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DA" w:rsidRDefault="000C2CC0" w:rsidP="00F210DA">
      <w:pPr>
        <w:rPr>
          <w:sz w:val="20"/>
          <w:szCs w:val="20"/>
          <w:lang w:val="en-GB"/>
        </w:rPr>
      </w:pPr>
      <w:bookmarkStart w:id="0" w:name="_GoBack"/>
      <w:bookmarkEnd w:id="0"/>
      <w:r>
        <w:rPr>
          <w:sz w:val="20"/>
          <w:szCs w:val="20"/>
          <w:lang w:val="en-GB"/>
        </w:rPr>
        <w:t>Table S1</w:t>
      </w:r>
      <w:r w:rsidR="00F210DA" w:rsidRPr="009B598E">
        <w:rPr>
          <w:sz w:val="20"/>
          <w:szCs w:val="20"/>
          <w:lang w:val="en-GB"/>
        </w:rPr>
        <w:t xml:space="preserve">. Accelerometer assessed sedentary time and physical activity in the total sample and the separate study samples – per subgroup based on gender, age, BMI and educational level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C61388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C61388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9B598E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7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7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8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6 (13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4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 (9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8 (8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1 (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4 (2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6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6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6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2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8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3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8E6191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4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7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5 (3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9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8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2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0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3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05 (0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9.84 (74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6.45 (145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36.02 (98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8.71 (87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37 (25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73 (5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1 (27.4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2.42% (10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52% (9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6% (2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0% (0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6% (3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0 (1.86-4.3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5.72 (82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 (0.14-0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79 (35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(0.14-1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02 (19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1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1%</w:t>
            </w:r>
          </w:p>
        </w:tc>
        <w:tc>
          <w:tcPr>
            <w:tcW w:w="1701" w:type="dxa"/>
            <w:shd w:val="clear" w:color="auto" w:fill="auto"/>
          </w:tcPr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6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9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8 (6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6 (12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6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2 (8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2 (7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1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 (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4 (2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6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4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1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8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-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5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1 (7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5 (3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2 (1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6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7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7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E6191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8 (1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37.16 (74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2.10 (133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3.68 (91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5.93 (87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94 (22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61 (7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55 (25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27% (10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25% (9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8% (2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1% (0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49% (3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5 (2.00-3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8.39 (72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 (0.16-0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68 (39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(0.00-1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83 (19.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4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83 (1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81.06 (73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6.80 (137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7.88 (98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7.20 (92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65 (22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34 (5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99 (24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7.72% (10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20% (9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2% (2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7% (0.6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8% (2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 (1.57-3.5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1.58 (76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 (0.14-0.5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02 (44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 (0.14-0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92 (14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1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8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%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1 (0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8.60 (73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1.07 (129.9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5.67 (87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8.27 (76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0.47 (20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8 (8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4.65 (24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4.41% (8.6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48% (8.1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3% (2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48% (1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11% (2.7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4 (2.23-4.3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0.91 (75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 (0.14-0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98 (35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(0.33-1.5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9.32 (18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0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%</w:t>
            </w:r>
          </w:p>
        </w:tc>
      </w:tr>
      <w:tr w:rsidR="00F210DA" w:rsidRPr="009B598E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WOMEN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9B598E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9B598E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6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5 (7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6 (12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1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5 (8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3 (8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5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2 (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7 (2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4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1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6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9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5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2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9 (6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3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3 (3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7 (1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7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%</w:t>
            </w: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7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0 (0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0.50 (68.5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9.49 (111.0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5.78 (82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9.60 (78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34 (19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79 (3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.13 (20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27% (9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74% (8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89% (2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9% (0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99% (2.4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6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7.84 (66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4E88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46 (28.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4E88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.96 (14.3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5.2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7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5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7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84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3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%</w:t>
            </w:r>
          </w:p>
        </w:tc>
        <w:tc>
          <w:tcPr>
            <w:tcW w:w="1701" w:type="dxa"/>
            <w:shd w:val="clear" w:color="auto" w:fill="auto"/>
          </w:tcPr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8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9 (64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0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8 (11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3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9 (7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5 (77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2 (2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 (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5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8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1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4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1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2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6 (6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6 (3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5-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4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6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1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%</w:t>
            </w: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5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83 (1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0.91 (76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3.21 (125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74.58 (98.5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6.09 (90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42 (22.1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82 (3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24 (22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.48% (10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96% (10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46% (2.5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9% (0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6% (2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4E88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0.40 (66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4E88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4E88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.29 (30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4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4E88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64 (15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1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1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4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8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1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7%</w:t>
            </w: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81 (0.9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3.76 (67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4.20 (113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9.56 (85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3.88 (82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12 (19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20 (3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32 (20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.74% (9.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76% (8.8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6% (2.2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4% (0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0% (2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33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4E88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6.24 (69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4E88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28 (37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24 (14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7.6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5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39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7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78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6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1%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9 (0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4.45 (66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2.05 (123.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28.34 (82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4.03 (70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83 (23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24 (5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2.08 (24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1.09% (8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05% (7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0% (2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6% (0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86% (2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7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86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764E88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8.42 (66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4E88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30 (28.5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86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33-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0.11 (18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2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8.5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2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6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6%</w:t>
            </w:r>
          </w:p>
          <w:p w:rsidR="00F210DA" w:rsidRPr="00764E88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4E88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764E88">
              <w:rPr>
                <w:sz w:val="20"/>
                <w:szCs w:val="20"/>
                <w:lang w:val="en-GB"/>
              </w:rPr>
              <w:t>4%</w:t>
            </w: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9B598E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20-35 YEARS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9B598E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9A7980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1 (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6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6 (7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8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7 (12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2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3 (9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7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1 (8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5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1 (2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8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1 (2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8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1% (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8% (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8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3% (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8% (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2% (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-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2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8 (7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5 (0</w:t>
            </w:r>
            <w:r w:rsidR="00A54C02">
              <w:rPr>
                <w:sz w:val="20"/>
                <w:szCs w:val="20"/>
                <w:lang w:val="en-GB"/>
              </w:rPr>
              <w:t>.00</w:t>
            </w:r>
            <w:r w:rsidRPr="008E6191">
              <w:rPr>
                <w:sz w:val="20"/>
                <w:szCs w:val="20"/>
                <w:lang w:val="en-GB"/>
              </w:rPr>
              <w:t>-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2 (35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 (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-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2 (17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78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%</w:t>
            </w: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5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7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 w:rsidR="00A54C02">
              <w:rPr>
                <w:sz w:val="20"/>
                <w:szCs w:val="20"/>
                <w:lang w:val="en-GB"/>
              </w:rPr>
              <w:t>.0</w:t>
            </w:r>
            <w:r w:rsidRPr="008E6191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18 (0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36.99 (69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9.43 (125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9.07 (96.9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3.25 (79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30 (22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38 (5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67 (23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75% (9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12% (9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6% (2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8% (0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4% (2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29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2.57 (70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3.72 (27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94 (17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2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7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3 (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0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8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7 (6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0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1 (115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547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9 (8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98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9 (8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6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2 (1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7 (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3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9 (2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9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6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3% (8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5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6% (8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3% (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37% (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4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1% (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 (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9-3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2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7 (72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>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9 (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3-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7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3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2 (3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12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3 (0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5-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21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16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6</w:t>
            </w:r>
            <w:r w:rsidR="00A54C02">
              <w:rPr>
                <w:sz w:val="20"/>
                <w:szCs w:val="20"/>
                <w:lang w:val="en-GB"/>
              </w:rPr>
              <w:t>0</w:t>
            </w:r>
            <w:r w:rsidRPr="008E6191">
              <w:rPr>
                <w:sz w:val="20"/>
                <w:szCs w:val="20"/>
                <w:lang w:val="en-GB"/>
              </w:rPr>
              <w:t xml:space="preserve"> (17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54)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87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7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7%</w:t>
            </w: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28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8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8E6191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71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4%</w:t>
            </w:r>
          </w:p>
          <w:p w:rsidR="008E6191" w:rsidRPr="008E6191" w:rsidRDefault="008E6191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E6191" w:rsidP="008E6191">
            <w:pPr>
              <w:rPr>
                <w:sz w:val="20"/>
                <w:szCs w:val="20"/>
                <w:lang w:val="en-GB"/>
              </w:rPr>
            </w:pPr>
            <w:r w:rsidRPr="008E6191">
              <w:rPr>
                <w:sz w:val="20"/>
                <w:szCs w:val="20"/>
                <w:lang w:val="en-GB"/>
              </w:rPr>
              <w:t>9</w:t>
            </w:r>
            <w:r w:rsidR="00A54C02">
              <w:rPr>
                <w:sz w:val="20"/>
                <w:szCs w:val="20"/>
                <w:lang w:val="en-GB"/>
              </w:rPr>
              <w:t>.</w:t>
            </w:r>
            <w:r w:rsidRPr="008E6191">
              <w:rPr>
                <w:sz w:val="20"/>
                <w:szCs w:val="20"/>
                <w:lang w:val="en-GB"/>
              </w:rPr>
              <w:t>9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4 (1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4.89 (71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0.69 (116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0.13 (87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9.67 (88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42 (20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67 (6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10 (22.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9.30% (9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54% (9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5% (2.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2% (0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6% (2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7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1.46 (63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84 (30.92)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69 (16.2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3.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67 (1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6.53 (73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0.64 (128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95.90 (96.0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1.85 (91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80 (21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98 (5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78 (23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7.30% (10.1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25% (9.7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1% (2.3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5% (0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45% (2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1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3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9.28 (73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14 (46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46 (15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8.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30 (0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5.43 (64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2.98 (128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39.60 (89.9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7.98 (79.7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3.22 (20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3 (8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7.85 (24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3.04% (9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34% (9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07% (2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55% (1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62% (2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86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86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7.07 (74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9A798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15 (33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A798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9A798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43-1</w:t>
            </w:r>
            <w:r>
              <w:rPr>
                <w:sz w:val="20"/>
                <w:szCs w:val="20"/>
                <w:lang w:val="en-GB"/>
              </w:rPr>
              <w:t>.</w:t>
            </w:r>
            <w:r w:rsidRPr="009A7980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1.35 (19.7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1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9A7980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36-50 YEARS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9A7980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CA3C69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8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2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88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3 (7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2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6 (12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527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7 (9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15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7 (8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6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7 (2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1 (5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7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9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2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59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5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4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8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7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8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6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6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2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7 (67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3-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9 (29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4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5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5 (1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2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79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%</w:t>
            </w: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6</w:t>
            </w:r>
            <w:r>
              <w:rPr>
                <w:sz w:val="20"/>
                <w:szCs w:val="20"/>
                <w:lang w:val="en-GB"/>
              </w:rPr>
              <w:t>.0</w:t>
            </w:r>
            <w:r w:rsidRPr="00A54C02">
              <w:rPr>
                <w:sz w:val="20"/>
                <w:szCs w:val="20"/>
                <w:lang w:val="en-GB"/>
              </w:rPr>
              <w:t>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7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35 (0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1.64 (72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4.87 (121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94.64 (89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1.76 (82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73 (22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52 (3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25 (24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8.11% (9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76% (9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5% (2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8% (0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3% (2.8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7.45 (65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7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23 (28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41 (15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9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90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8 (6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14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1 (11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2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55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A54C02">
              <w:rPr>
                <w:sz w:val="20"/>
                <w:szCs w:val="20"/>
                <w:lang w:val="en-GB"/>
              </w:rPr>
              <w:t xml:space="preserve"> (8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4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1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7 (7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8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7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3 (5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4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1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2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% (7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6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8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4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8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1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6-3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2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2 (64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9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9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8 (2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2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2 (16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8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9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%</w:t>
            </w: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7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06 (1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5.62 (70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0.16 (137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0.21 (104.2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7.95 (92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69 (23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78 (6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47 (25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.11% (11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54% (10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4% (2.6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1% (0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35% (2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3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8.58 (68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86 (29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11 (18.2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4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79 (1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83.55 (70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1.78 (126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7.90 (97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2.12 (87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84 (20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69 (3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53 (21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5.22% (9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0.99% (9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60% (2.2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9% (0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79% (2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4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35-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4.95 (67.3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7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70 (38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99 (12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1.6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8 (0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7.00 (68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1.48 (115.5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42.67 (84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1.67 (70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36 (19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0 (6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2.66 (21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1.83% (8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30% (7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50% (2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7% (0.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87% (2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86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2.15 (67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21 (28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8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33-1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8.37 (16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.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CA3C69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51-66 YEARS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CA3C69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D20608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 xml:space="preserve"> (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87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9 (7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9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8 (12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537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1 (9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9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0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7 (8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2 (2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6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8 (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6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 xml:space="preserve"> (2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5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8% (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6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3% (8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3% (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7%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9% (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A54C02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A54C02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4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 xml:space="preserve"> (7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9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4-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1 (3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7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4-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9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6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8 (1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8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%</w:t>
            </w: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61 (0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0.70 (70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1.75 (131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30.07 (88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1.90 (83.9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96 (24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77 (3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73 (25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1.73% (9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97% (8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22% (2.7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9% (0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1% (2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20608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20608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20608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9.16 (73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84 (33.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20608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68 (18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1.5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0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6</w:t>
            </w:r>
            <w:r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701" w:type="dxa"/>
            <w:shd w:val="clear" w:color="auto" w:fill="auto"/>
          </w:tcPr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3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89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8 (66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07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1 (13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</w:t>
            </w:r>
            <w:r w:rsidR="00860B35"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55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2 (8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0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0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4 (78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3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 xml:space="preserve"> (2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</w:t>
            </w:r>
            <w:r w:rsidR="00860B35"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2 (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</w:t>
            </w:r>
            <w:r w:rsidR="00860B35"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3 (25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5% (8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</w:t>
            </w:r>
            <w:r w:rsidR="00860B35"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7% (8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8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% (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9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9%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4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9% (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</w:t>
            </w:r>
            <w:r w:rsidR="00860B35">
              <w:rPr>
                <w:sz w:val="20"/>
                <w:szCs w:val="20"/>
                <w:lang w:val="en-GB"/>
              </w:rPr>
              <w:t>0</w:t>
            </w:r>
            <w:r w:rsidRPr="00A54C02">
              <w:rPr>
                <w:sz w:val="20"/>
                <w:szCs w:val="20"/>
                <w:lang w:val="en-GB"/>
              </w:rPr>
              <w:t>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4 (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5-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9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48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83 (7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8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3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4-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7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6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8 (3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1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63 (0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7-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29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2 (2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42)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8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3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29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9%</w:t>
            </w: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32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1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A54C02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64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5%</w:t>
            </w:r>
          </w:p>
          <w:p w:rsidR="00A54C02" w:rsidRPr="00A54C02" w:rsidRDefault="00A54C02" w:rsidP="00A54C02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A54C02" w:rsidP="00A54C02">
            <w:pPr>
              <w:rPr>
                <w:sz w:val="20"/>
                <w:szCs w:val="20"/>
                <w:lang w:val="en-GB"/>
              </w:rPr>
            </w:pPr>
            <w:r w:rsidRPr="00A54C02">
              <w:rPr>
                <w:sz w:val="20"/>
                <w:szCs w:val="20"/>
                <w:lang w:val="en-GB"/>
              </w:rPr>
              <w:t>11</w:t>
            </w:r>
            <w:r w:rsidR="00860B35">
              <w:rPr>
                <w:sz w:val="20"/>
                <w:szCs w:val="20"/>
                <w:lang w:val="en-GB"/>
              </w:rPr>
              <w:t>.</w:t>
            </w:r>
            <w:r w:rsidRPr="00A54C02">
              <w:rPr>
                <w:sz w:val="20"/>
                <w:szCs w:val="20"/>
                <w:lang w:val="en-GB"/>
              </w:rPr>
              <w:t>7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70 (1.0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1.83 (80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5.56 (124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76.91 (98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0.20 (84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83 (23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90 (3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72 (24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.60% (10.1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29% (9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1% (2.7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1% (0.4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2% (2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4.71 (66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02 (31.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A3C69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CA3C69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A3C69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CA3C69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72 (17.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3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94 (1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9.77 (67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7.13 (108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5.73 (83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5.59 (82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64 (19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82 (2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46 (19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8.24% (9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49% (8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18% (2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9% (0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27% (2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6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83-3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7.95 (68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05 (36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20608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12 (13.1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6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62 (0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2.52 (74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1.47 (134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50.45 (87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0.72 (73.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24 (25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11 (6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1.35 (26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3.11% (8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17% (7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48% (2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4% (0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73% (2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20608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14-4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5.82 (72.6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76 (34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2060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86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33-1</w:t>
            </w:r>
            <w:r>
              <w:rPr>
                <w:sz w:val="20"/>
                <w:szCs w:val="20"/>
                <w:lang w:val="en-GB"/>
              </w:rPr>
              <w:t>.</w:t>
            </w:r>
            <w:r w:rsidRPr="00D20608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D20608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0.35 (19.7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D20608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67-75 YEARS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D20608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A62334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7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835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5 (7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8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36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3 (12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1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527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4 (9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6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8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 xml:space="preserve"> (85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>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5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9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7 (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5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02 (2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5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6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7% (1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2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99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9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7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2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08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1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5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3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9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7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6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9 (8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1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7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5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4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 xml:space="preserve"> (4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9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860B35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6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1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3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8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%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%</w:t>
            </w:r>
          </w:p>
          <w:p w:rsid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56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%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8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%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5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8 (0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35.69 (72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94.65 (101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50.21 (83.1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9.04 (77.8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.17 (16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7 (3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.44 (17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5.96% (9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09% (8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92% (1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3% (0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95% (2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57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57-4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71.82 (79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0.30 (35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14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83 (12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0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8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8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85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98 (7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3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6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 xml:space="preserve"> (13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2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55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7 (8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6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7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2 (79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1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07 (2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>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3 (6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3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 xml:space="preserve"> (25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3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6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9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08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6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8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>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8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5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5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5% (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01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5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7-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75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77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2 (8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02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860B35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83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44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48 (4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32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25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5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9)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88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9%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9%</w:t>
            </w:r>
          </w:p>
          <w:p w:rsid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41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5%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860B35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66</w:t>
            </w:r>
            <w:r>
              <w:rPr>
                <w:sz w:val="20"/>
                <w:szCs w:val="20"/>
                <w:lang w:val="en-GB"/>
              </w:rPr>
              <w:t>.</w:t>
            </w:r>
            <w:r w:rsidRPr="00860B35">
              <w:rPr>
                <w:sz w:val="20"/>
                <w:szCs w:val="20"/>
                <w:lang w:val="en-GB"/>
              </w:rPr>
              <w:t>6%</w:t>
            </w:r>
          </w:p>
          <w:p w:rsidR="00860B35" w:rsidRPr="00860B35" w:rsidRDefault="00860B35" w:rsidP="00860B35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860B35" w:rsidP="00860B35">
            <w:pPr>
              <w:rPr>
                <w:sz w:val="20"/>
                <w:szCs w:val="20"/>
                <w:lang w:val="en-GB"/>
              </w:rPr>
            </w:pPr>
            <w:r w:rsidRPr="00860B35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0</w:t>
            </w:r>
            <w:r w:rsidRPr="00860B3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5 (0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11.11 (74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6.09 (121.4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2.95 (95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4.92 (95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92 (21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1 (2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3.23 (21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9.70% (11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45% (10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81% (2.6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4% (0.3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85% (2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FD3012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1.24 (76.5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93 (45.4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.57 (14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4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92 (0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0.92 (62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7.74 (131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8.40 (87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5.06 (77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.53 (25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92 (3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46 (26.3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9.77% (9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04% (8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09% (2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0% (0.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19% (2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14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29-4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FD3012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1.62 (79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6.49 (42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D3012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D3012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D3012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15 (21.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6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A62334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BMI &lt; 25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A62334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767344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7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3 (6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27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4 (13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27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8 (9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0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 xml:space="preserve"> (8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2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7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 xml:space="preserve"> (2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5 (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4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5 (2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5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4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5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9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2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9 (7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9 (3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5-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2 (1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%</w:t>
            </w: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39 (0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5.99 (69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2.27 (145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7.15 (92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4.12 (85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73 (26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99 (5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72 (28.0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02% (10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90% (9.4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5% (3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3% (0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8% (3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43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43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7.02 (70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17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7344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34 (27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62 (21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3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%</w:t>
            </w:r>
          </w:p>
        </w:tc>
        <w:tc>
          <w:tcPr>
            <w:tcW w:w="1701" w:type="dxa"/>
            <w:shd w:val="clear" w:color="auto" w:fill="auto"/>
          </w:tcPr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6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9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8 (6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2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6 (13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4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7 (8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0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1 (8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6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4 (7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9 (2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1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2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9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7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6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3-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3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 xml:space="preserve"> (7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4 (3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-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 xml:space="preserve">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7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%</w:t>
            </w: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7 (1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2.16 (71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1.89 (128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8.18 (93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8.94 (91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14 (22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90 (5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04 (24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8.06% (10.4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79% (10.0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3% (2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2% (0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5% (2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33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8.13 (66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7344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00 (29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7344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7344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43 (17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7.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80 (1.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2.16 (68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4.40 (128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94.66 (96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0.81 (89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38 (21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31 (5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69 (22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.75% (10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06% (9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3% (2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6% (0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20% (2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2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43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5.63 (75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22 (45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96 (15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6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1 (0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0.96 (68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2.67 (128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40.35 (85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4.54 (74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2.29 (22.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78 (7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6.07 (24.8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2.03% (8.4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67% (8.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86% (2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44% (0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30% (2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86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7344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7.37 (70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11 (32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76734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67344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43-1</w:t>
            </w:r>
            <w:r>
              <w:rPr>
                <w:sz w:val="20"/>
                <w:szCs w:val="20"/>
                <w:lang w:val="en-GB"/>
              </w:rPr>
              <w:t>.</w:t>
            </w:r>
            <w:r w:rsidRPr="00767344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767344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1.67 (18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%</w:t>
            </w: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767344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 xml:space="preserve">BMI 25 – 30 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767344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FA5FA1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4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7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 (7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9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2 (11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3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 (9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0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2 (8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1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 xml:space="preserve"> (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1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6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3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3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8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1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6-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3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 xml:space="preserve"> (7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5 (3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3 (1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%</w:t>
            </w: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74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3 (0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3.51 (72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6.17 (119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16.76 (87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5.47 (80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15 (22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11 (3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27 (23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61% (9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75% (8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1% (2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3% (0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64% (2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71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8-3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7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8.27 (71.4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79 (30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16 (14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8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7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9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 xml:space="preserve"> (6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9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 xml:space="preserve"> (11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5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4 (8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0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1 (7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2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1 (2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5 (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6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6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4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3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7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4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3 (7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1 (3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 xml:space="preserve"> (17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9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%</w:t>
            </w: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72</w:t>
            </w:r>
            <w:r>
              <w:rPr>
                <w:sz w:val="20"/>
                <w:szCs w:val="20"/>
                <w:lang w:val="en-GB"/>
              </w:rPr>
              <w:t>.0</w:t>
            </w:r>
            <w:r w:rsidRPr="00E03FBE">
              <w:rPr>
                <w:sz w:val="20"/>
                <w:szCs w:val="20"/>
                <w:lang w:val="en-GB"/>
              </w:rPr>
              <w:t>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77 (1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3.96 (76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7.21 (130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2.10 (102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7.99 (94.1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34 (21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53 (5.6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87 (23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7.16% (11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85% (10.6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2% (2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8% (0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9% (2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29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8.28 (73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3F125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53 (38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3F1250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01 (15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5.6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90 (1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2.77 (71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8.59 (120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1.95 (85.0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0.80 (84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90 (21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13 (3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03 (22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7.64% (9.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93% (8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0% (2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3% (0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43% (2.4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7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1.76 (65.3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13-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82 (31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06-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96 (14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3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8 (0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2.67 (74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2.36 (119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50.76 (88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0.92 (72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57 (21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43 (6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1.00 (23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3.08% (8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22% (8.0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43% (2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8% (0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70% (2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86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3F1250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8.26 (71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14 (30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3F125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71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</w:t>
            </w:r>
            <w:r w:rsidRPr="003F125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3F125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8.08 (18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.2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FA5FA1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BMI ≥ 30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FA5FA1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9B598E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4 (1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61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9 (76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3 (11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39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4 (96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97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3 (8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2 (2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1 (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3 (21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</w:t>
            </w:r>
            <w:r w:rsidR="007A7404"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% (9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5% (9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</w:t>
            </w:r>
            <w:r w:rsidR="007A7404">
              <w:rPr>
                <w:sz w:val="20"/>
                <w:szCs w:val="20"/>
                <w:lang w:val="en-GB"/>
              </w:rPr>
              <w:t>0</w:t>
            </w:r>
            <w:r w:rsidRPr="00E03FBE">
              <w:rPr>
                <w:sz w:val="20"/>
                <w:szCs w:val="20"/>
                <w:lang w:val="en-GB"/>
              </w:rPr>
              <w:t>% (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8% (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8% (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 w:rsidR="007A7404"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 xml:space="preserve"> (2</w:t>
            </w:r>
            <w:r w:rsidR="007A7404"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>-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4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7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2 (3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0</w:t>
            </w:r>
            <w:r w:rsidR="007A7404"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>-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5 (1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5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%</w:t>
            </w: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5</w:t>
            </w:r>
            <w:r w:rsidR="007A7404">
              <w:rPr>
                <w:sz w:val="20"/>
                <w:szCs w:val="20"/>
                <w:lang w:val="en-GB"/>
              </w:rPr>
              <w:t>.0</w:t>
            </w:r>
            <w:r w:rsidRPr="00E03FBE">
              <w:rPr>
                <w:sz w:val="20"/>
                <w:szCs w:val="20"/>
                <w:lang w:val="en-GB"/>
              </w:rPr>
              <w:t>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38 (0.9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7.85 (73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39.67 (117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33.82 (94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1.22 (84.6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43 (20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8 (2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82 (20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3.05% (10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28% (9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63% (2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4% (0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67% (2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3 (2-4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2.51 (77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29 (0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27 (35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7 (0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.45 (11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2.6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8 (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2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9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2 (7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2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8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1 (10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57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2 (87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9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7 (78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6 (18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7 (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6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3 (19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6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2% (8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58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3% (8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4% (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9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1% (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5% (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 (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9-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4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53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6 (71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3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33 (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4-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67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4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5 (3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3 (0</w:t>
            </w:r>
            <w:r w:rsidR="007A7404">
              <w:rPr>
                <w:sz w:val="20"/>
                <w:szCs w:val="20"/>
                <w:lang w:val="en-GB"/>
              </w:rPr>
              <w:t>.00</w:t>
            </w:r>
            <w:r w:rsidRPr="00E03FBE">
              <w:rPr>
                <w:sz w:val="20"/>
                <w:szCs w:val="20"/>
                <w:lang w:val="en-GB"/>
              </w:rPr>
              <w:t>-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86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2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08 (1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1)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91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4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35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7%</w:t>
            </w: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48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2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E03FB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80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9%</w:t>
            </w:r>
          </w:p>
          <w:p w:rsidR="00E03FBE" w:rsidRPr="00E03FBE" w:rsidRDefault="00E03FBE" w:rsidP="00E03FBE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E03FBE" w:rsidP="00E03FBE">
            <w:pPr>
              <w:rPr>
                <w:sz w:val="20"/>
                <w:szCs w:val="20"/>
                <w:lang w:val="en-GB"/>
              </w:rPr>
            </w:pPr>
            <w:r w:rsidRPr="00E03FBE">
              <w:rPr>
                <w:sz w:val="20"/>
                <w:szCs w:val="20"/>
                <w:lang w:val="en-GB"/>
              </w:rPr>
              <w:t>19</w:t>
            </w:r>
            <w:r w:rsidR="007A7404">
              <w:rPr>
                <w:sz w:val="20"/>
                <w:szCs w:val="20"/>
                <w:lang w:val="en-GB"/>
              </w:rPr>
              <w:t>.</w:t>
            </w:r>
            <w:r w:rsidRPr="00E03FBE">
              <w:rPr>
                <w:sz w:val="20"/>
                <w:szCs w:val="20"/>
                <w:lang w:val="en-GB"/>
              </w:rPr>
              <w:t>1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88 (1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34.06 (79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6.63 (128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6.65 (100.6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8.77 (92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86 (23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78 (3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64 (24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8.39% (10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22% (10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0% (2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9% (0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9% (2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7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7.15 (72.1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25 (0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04 (38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25 (0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69 (17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8.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72 (0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5.89 (68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8.25 (98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8.57 (86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5.81 (81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0.96 (17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55 (1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1.51 (18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8.78% (9.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76% (8.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40% (1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6% (0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47% (2.0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7-3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8.67 (80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39 (47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4 (0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11 (9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3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2 (1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3.88 (69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8.91 (114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60.49 (90.7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2.11 (75.6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25 (20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02 (6.0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27 (23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4.88% (8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51% (8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0% (2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2% (0.7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62% (2.6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7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7-4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2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9.12 (75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32 (32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C27ED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C27ED4">
              <w:rPr>
                <w:sz w:val="20"/>
                <w:szCs w:val="20"/>
                <w:lang w:val="en-GB"/>
              </w:rPr>
              <w:t>14-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81 (16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8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9B598E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EDUCATION - LOWEST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9B598E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9B598E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40 </w:t>
            </w:r>
            <w:r w:rsidRPr="007A7404">
              <w:rPr>
                <w:sz w:val="20"/>
                <w:szCs w:val="20"/>
                <w:lang w:val="en-GB"/>
              </w:rPr>
              <w:t>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854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4 (78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4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77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6 (14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51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 xml:space="preserve"> (97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1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6 (9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3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7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2 (2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1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6 (4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8 (2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3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6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5% (1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1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2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4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3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4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>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2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3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1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5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3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3 (7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3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9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3 (3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8 (17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1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7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%</w:t>
            </w:r>
          </w:p>
          <w:p w:rsid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48</w:t>
            </w:r>
            <w:r>
              <w:rPr>
                <w:sz w:val="20"/>
                <w:szCs w:val="20"/>
                <w:lang w:val="en-GB"/>
              </w:rPr>
              <w:t>.0</w:t>
            </w:r>
            <w:r w:rsidRPr="007A7404">
              <w:rPr>
                <w:sz w:val="20"/>
                <w:szCs w:val="20"/>
                <w:lang w:val="en-GB"/>
              </w:rPr>
              <w:t>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8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2</w:t>
            </w:r>
            <w:r>
              <w:rPr>
                <w:sz w:val="20"/>
                <w:szCs w:val="20"/>
                <w:lang w:val="en-GB"/>
              </w:rPr>
              <w:t>.0</w:t>
            </w:r>
            <w:r w:rsidRPr="007A7404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2 (0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2.83 (72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7.13 (129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22.22 (92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6.64 (89.1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3.31 (21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65 (3.4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3.96 (22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2.14% (10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05% (9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74% (2.5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8% (0.4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82% (2.6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1A5300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96-4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0.72 (77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67 (33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1A5300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1A530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.68 (13.7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9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9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5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87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7 (7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3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8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6 (14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53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8 (8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1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1 (8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2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9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2 (24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5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6 (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4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8 (2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61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9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2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6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3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3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3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6% (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6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39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2 (7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9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7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9 (3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7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3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8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3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85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%</w:t>
            </w:r>
          </w:p>
          <w:p w:rsid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44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76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55 (0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23.02 (75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4.30 (155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43.66 (110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9.45 (107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67 (25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4 (1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91 (25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4.10% (13.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2.30% (12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7% (3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3% (0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60% (3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1A5300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0.38 (79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1A530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1A530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59 (45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7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1A5300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1A530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27 (13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1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88 (1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5.04 (69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9.16 (118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6.97 (85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1.91 (88.9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.61 (20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56 (2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.17 (20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7.14% (9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83% (9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97% (2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06% (0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03% (2.3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43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67-3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1A5300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4.20 (71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13-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69 (36.6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1A5300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.68 (12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5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%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2 (0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9.78 (89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5.45 (165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31.28 (95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0.69 (80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20 (32.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61 (6.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81 (33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1.12% (9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59% (8.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9% (2.9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9% (0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28% (3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5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7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2.10 (64.9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93 (22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1A530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1A5300">
              <w:rPr>
                <w:sz w:val="20"/>
                <w:szCs w:val="20"/>
                <w:lang w:val="en-GB"/>
              </w:rPr>
              <w:t>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54 (19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2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3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9B598E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EDUCATION – SECOND LOWEST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9B598E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B351D6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6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7 (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874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7 (7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09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8 (12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5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51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7 (9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1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2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5 (84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2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6 (22</w:t>
            </w:r>
            <w:r w:rsidR="00555EEC"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9 (5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4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5 (2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59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2% (9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5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6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9% (9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0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</w:t>
            </w:r>
            <w:r w:rsidR="001021A7"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>% (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8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9% (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9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89% (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7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7 (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7-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63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2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8 (7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</w:t>
            </w:r>
            <w:r w:rsidR="00555EEC"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5 (0</w:t>
            </w:r>
            <w:r w:rsidR="00555EEC">
              <w:rPr>
                <w:sz w:val="20"/>
                <w:szCs w:val="20"/>
                <w:lang w:val="en-GB"/>
              </w:rPr>
              <w:t>.00</w:t>
            </w:r>
            <w:r w:rsidRPr="007A7404">
              <w:rPr>
                <w:sz w:val="20"/>
                <w:szCs w:val="20"/>
                <w:lang w:val="en-GB"/>
              </w:rPr>
              <w:t>-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</w:t>
            </w:r>
            <w:r w:rsidR="00555EEC"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>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27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4 (3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7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5</w:t>
            </w:r>
            <w:r w:rsidR="001021A7">
              <w:rPr>
                <w:sz w:val="20"/>
                <w:szCs w:val="20"/>
                <w:lang w:val="en-GB"/>
              </w:rPr>
              <w:t>0</w:t>
            </w:r>
            <w:r w:rsidRPr="007A7404">
              <w:rPr>
                <w:sz w:val="20"/>
                <w:szCs w:val="20"/>
                <w:lang w:val="en-GB"/>
              </w:rPr>
              <w:t xml:space="preserve"> (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4-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14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4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3 (17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46)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77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2%</w:t>
            </w:r>
          </w:p>
          <w:p w:rsidR="007A7404" w:rsidRP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19</w:t>
            </w:r>
            <w:r w:rsidR="001021A7">
              <w:rPr>
                <w:sz w:val="20"/>
                <w:szCs w:val="20"/>
                <w:lang w:val="en-GB"/>
              </w:rPr>
              <w:t>.0</w:t>
            </w:r>
            <w:r w:rsidRPr="007A7404">
              <w:rPr>
                <w:sz w:val="20"/>
                <w:szCs w:val="20"/>
                <w:lang w:val="en-GB"/>
              </w:rPr>
              <w:t>%</w:t>
            </w:r>
          </w:p>
          <w:p w:rsid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34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7%</w:t>
            </w:r>
          </w:p>
          <w:p w:rsidR="001021A7" w:rsidRPr="007A7404" w:rsidRDefault="001021A7" w:rsidP="007A7404">
            <w:pPr>
              <w:rPr>
                <w:sz w:val="20"/>
                <w:szCs w:val="20"/>
                <w:lang w:val="en-GB"/>
              </w:rPr>
            </w:pPr>
          </w:p>
          <w:p w:rsidR="007A7404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74</w:t>
            </w:r>
            <w:r w:rsidR="001021A7">
              <w:rPr>
                <w:sz w:val="20"/>
                <w:szCs w:val="20"/>
                <w:lang w:val="en-GB"/>
              </w:rPr>
              <w:t>.0</w:t>
            </w:r>
            <w:r w:rsidRPr="007A7404">
              <w:rPr>
                <w:sz w:val="20"/>
                <w:szCs w:val="20"/>
                <w:lang w:val="en-GB"/>
              </w:rPr>
              <w:t>%</w:t>
            </w:r>
          </w:p>
          <w:p w:rsidR="001021A7" w:rsidRPr="007A7404" w:rsidRDefault="001021A7" w:rsidP="007A7404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7A7404" w:rsidP="007A7404">
            <w:pPr>
              <w:rPr>
                <w:sz w:val="20"/>
                <w:szCs w:val="20"/>
                <w:lang w:val="en-GB"/>
              </w:rPr>
            </w:pPr>
            <w:r w:rsidRPr="007A7404">
              <w:rPr>
                <w:sz w:val="20"/>
                <w:szCs w:val="20"/>
                <w:lang w:val="en-GB"/>
              </w:rPr>
              <w:t>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7A7404"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39 (0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5.10 (72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9.17 (127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1.02 (92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2.96 (82.7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12 (22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99 (3.2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11 (24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9.33% (10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00% (9.1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5% (2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2% (0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67% (2.8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3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57-3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DE3E21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9.17 (73.3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17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44 (30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DE3E21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.56 (15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1.3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6%</w:t>
            </w:r>
          </w:p>
        </w:tc>
        <w:tc>
          <w:tcPr>
            <w:tcW w:w="1701" w:type="dxa"/>
            <w:shd w:val="clear" w:color="auto" w:fill="auto"/>
          </w:tcPr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6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88 (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93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89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93 (67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69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0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13 (127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2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54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19 (8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35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15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76 (79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39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04 (2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42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94 (5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83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98 (2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9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6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83% (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72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5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37% (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2</w:t>
            </w:r>
            <w:r w:rsidR="00555EEC">
              <w:rPr>
                <w:sz w:val="20"/>
                <w:szCs w:val="20"/>
                <w:lang w:val="en-GB"/>
              </w:rPr>
              <w:t>0</w:t>
            </w:r>
            <w:r w:rsidRPr="001021A7">
              <w:rPr>
                <w:sz w:val="20"/>
                <w:szCs w:val="20"/>
                <w:lang w:val="en-GB"/>
              </w:rPr>
              <w:t>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9% (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37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21% (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63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8</w:t>
            </w:r>
            <w:r w:rsidR="00555EEC">
              <w:rPr>
                <w:sz w:val="20"/>
                <w:szCs w:val="20"/>
                <w:lang w:val="en-GB"/>
              </w:rPr>
              <w:t>0</w:t>
            </w:r>
            <w:r w:rsidRPr="001021A7">
              <w:rPr>
                <w:sz w:val="20"/>
                <w:szCs w:val="20"/>
                <w:lang w:val="en-GB"/>
              </w:rPr>
              <w:t>% (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9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71 (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86-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85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132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45 (69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67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29 (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14-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7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77 (3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64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7 (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14-1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14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16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25 (18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3</w:t>
            </w:r>
            <w:r w:rsidR="00555EEC">
              <w:rPr>
                <w:sz w:val="20"/>
                <w:szCs w:val="20"/>
                <w:lang w:val="en-GB"/>
              </w:rPr>
              <w:t>0</w:t>
            </w:r>
            <w:r w:rsidRPr="001021A7">
              <w:rPr>
                <w:sz w:val="20"/>
                <w:szCs w:val="20"/>
                <w:lang w:val="en-GB"/>
              </w:rPr>
              <w:t>)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85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9%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23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4%</w:t>
            </w:r>
          </w:p>
          <w:p w:rsid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34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5%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</w:p>
          <w:p w:rsidR="001021A7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7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9%</w:t>
            </w:r>
          </w:p>
          <w:p w:rsidR="001021A7" w:rsidRPr="001021A7" w:rsidRDefault="001021A7" w:rsidP="001021A7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1021A7" w:rsidP="001021A7">
            <w:pPr>
              <w:rPr>
                <w:sz w:val="20"/>
                <w:szCs w:val="20"/>
                <w:lang w:val="en-GB"/>
              </w:rPr>
            </w:pPr>
            <w:r w:rsidRPr="001021A7">
              <w:rPr>
                <w:sz w:val="20"/>
                <w:szCs w:val="20"/>
                <w:lang w:val="en-GB"/>
              </w:rPr>
              <w:t>10</w:t>
            </w:r>
            <w:r w:rsidR="00555EEC">
              <w:rPr>
                <w:sz w:val="20"/>
                <w:szCs w:val="20"/>
                <w:lang w:val="en-GB"/>
              </w:rPr>
              <w:t>.</w:t>
            </w:r>
            <w:r w:rsidRPr="001021A7">
              <w:rPr>
                <w:sz w:val="20"/>
                <w:szCs w:val="20"/>
                <w:lang w:val="en-GB"/>
              </w:rPr>
              <w:t>2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57 (1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38.84 (67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6.32 (120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48.52 (95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6.29 (92.2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93 (21.4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10 (4.2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03 (22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3.47% (10.6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2.49% (10.4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0% (2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3% (0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4% (2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11-2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98.02 (66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00</w:t>
            </w:r>
            <w:r w:rsidRPr="00DE3E21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DE3E21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2.38 (26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DE3E21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28 (16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2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7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%</w:t>
            </w: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78 (1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8.11 (71.0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0.60 (128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80.56 (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6.64 (88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62 (21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29 (4.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91 (22.3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4.81% (9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1.69% (9.2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6% (2.3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4% (0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0% (2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1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3-3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8.36 (65.1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17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.42 (33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3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0.32 (13.1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2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%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1 (0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2.84 (69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3.49 (131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24.36 (93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6.15 (81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81 (22.0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53 (7.2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2.33 (24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07% (9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09% (8.9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56% (2.5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8% (0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85% (2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6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7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3.60 (67.9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DE3E21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74 (28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DE3E21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8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29-1</w:t>
            </w:r>
            <w:r>
              <w:rPr>
                <w:sz w:val="20"/>
                <w:szCs w:val="20"/>
                <w:lang w:val="en-GB"/>
              </w:rPr>
              <w:t>.</w:t>
            </w:r>
            <w:r w:rsidRPr="00DE3E2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DE3E21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8.82 (19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8.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1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%</w:t>
            </w: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</w:p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B351D6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EDUCATION – SECOND HIGHEST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B351D6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ED3A85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87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7 (7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0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2 (12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53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1 (9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9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4 (8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2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7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5 (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6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2 (2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1% (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3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7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6-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3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 xml:space="preserve"> (7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5 (3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 xml:space="preserve">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8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%</w:t>
            </w: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7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5 (0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0.75 (70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3.08 (122.7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12.90 (89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7.39 (79.0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30 (22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17 (4.4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.46 (24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31% (9.4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14% (8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42% (2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4% (0.5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55% (2.7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7-3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8.87 (70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4.54 (30.7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28 (17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7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%</w:t>
            </w:r>
          </w:p>
        </w:tc>
        <w:tc>
          <w:tcPr>
            <w:tcW w:w="1701" w:type="dxa"/>
            <w:shd w:val="clear" w:color="auto" w:fill="auto"/>
          </w:tcPr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89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8 (6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9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7 (11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56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1 (8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9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3 (7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5 (2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9 (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3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6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4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8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6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4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2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>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4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6 (7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 xml:space="preserve"> (3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6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5-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7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9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%</w:t>
            </w: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39 (0.8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0.70 (76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6.70 (126.6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1.70 (95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4.17 (92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12 (22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.71 (5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83 (24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9.06% (10.0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84% (9.8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1% (2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19% (0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0% (2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5-3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1.00 (68.5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6.69 (31.6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.66 (18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1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9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%</w:t>
            </w: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76 (1.3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9.83 (73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3.29 (127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1.09 (98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3.38 (86.9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11 (21.5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26 (5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37 (23.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7.60% (10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8.34% (9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0% (2.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6% (0.5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6% (2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29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3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3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14.20 (76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72 (49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ED3A85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08 (13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0.4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%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5 (0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65.77 (69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3.16 (125.6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44.51 (87.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8.06 (73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9.89 (22.2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31 (7.2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3.20 (24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2.84% (8.5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15% (8.1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62% (2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38% (0.8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01% (2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86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ED3A85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5.52 (67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9.90 (29.4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ED3A8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75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29-1</w:t>
            </w:r>
            <w:r>
              <w:rPr>
                <w:sz w:val="20"/>
                <w:szCs w:val="20"/>
                <w:lang w:val="en-GB"/>
              </w:rPr>
              <w:t>.</w:t>
            </w:r>
            <w:r w:rsidRPr="00ED3A85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9.71 (19.4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.5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%</w:t>
            </w:r>
          </w:p>
        </w:tc>
      </w:tr>
    </w:tbl>
    <w:p w:rsidR="00F210DA" w:rsidRDefault="00F210DA" w:rsidP="00F210D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  <w:gridCol w:w="1702"/>
        <w:gridCol w:w="1703"/>
      </w:tblGrid>
      <w:tr w:rsidR="00F210DA" w:rsidRPr="00ED3A85" w:rsidTr="00C61388">
        <w:trPr>
          <w:trHeight w:val="100"/>
        </w:trPr>
        <w:tc>
          <w:tcPr>
            <w:tcW w:w="3936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lastRenderedPageBreak/>
              <w:t>EDUCATION - HIGHEST</w:t>
            </w:r>
          </w:p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405" w:type="dxa"/>
            <w:gridSpan w:val="2"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  <w:r w:rsidRPr="009B598E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F210DA" w:rsidRPr="00ED3A85" w:rsidTr="00C61388">
        <w:trPr>
          <w:trHeight w:val="100"/>
        </w:trPr>
        <w:tc>
          <w:tcPr>
            <w:tcW w:w="3936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210DA" w:rsidRPr="009B598E" w:rsidRDefault="00F210DA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i/>
                <w:sz w:val="20"/>
                <w:szCs w:val="20"/>
                <w:lang w:val="en-GB"/>
              </w:rPr>
            </w:pPr>
            <w:r w:rsidRPr="009B598E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F210DA" w:rsidRPr="009B598E" w:rsidTr="00C61388">
        <w:tc>
          <w:tcPr>
            <w:tcW w:w="3936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number of valid days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wear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activity kcounts/day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sed</w:t>
            </w:r>
            <w:r w:rsidRPr="009B598E">
              <w:rPr>
                <w:sz w:val="20"/>
                <w:szCs w:val="20"/>
                <w:lang w:val="en-GB"/>
              </w:rPr>
              <w:t xml:space="preserve"> time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light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oderate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vigorous 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Mean (SD) min/day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(SD) sed</w:t>
            </w:r>
            <w:r w:rsidRPr="009B598E">
              <w:rPr>
                <w:sz w:val="20"/>
                <w:szCs w:val="20"/>
                <w:lang w:val="en-GB"/>
              </w:rPr>
              <w:t xml:space="preserve">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light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oderate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vigorous 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(SD) MVPA of wear time 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</w:t>
            </w:r>
            <w:r w:rsidRPr="00E631CE">
              <w:rPr>
                <w:sz w:val="20"/>
                <w:szCs w:val="20"/>
                <w:lang w:val="en-GB"/>
              </w:rPr>
              <w:t>30 min sed bout</w:t>
            </w:r>
            <w:r>
              <w:rPr>
                <w:sz w:val="20"/>
                <w:szCs w:val="20"/>
                <w:lang w:val="en-GB"/>
              </w:rPr>
              <w:t>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</w:t>
            </w:r>
            <w:r w:rsidRPr="00E631CE">
              <w:rPr>
                <w:sz w:val="20"/>
                <w:szCs w:val="20"/>
                <w:lang w:val="en-GB"/>
              </w:rPr>
              <w:t>30 m</w:t>
            </w:r>
            <w:r>
              <w:rPr>
                <w:sz w:val="20"/>
                <w:szCs w:val="20"/>
                <w:lang w:val="en-GB"/>
              </w:rPr>
              <w:t>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60 min sed bouts</w:t>
            </w:r>
          </w:p>
          <w:p w:rsidR="00F210DA" w:rsidRPr="00E631C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60 min sed bouts</w:t>
            </w:r>
          </w:p>
          <w:p w:rsidR="00F210DA" w:rsidRPr="00BA646D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IQR) number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(SD) min/day ≥10 min MVPA bout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7.5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Percentage more than 10 h/day sed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9B598E">
              <w:rPr>
                <w:sz w:val="20"/>
                <w:szCs w:val="20"/>
                <w:lang w:val="en-GB"/>
              </w:rPr>
              <w:t>meeting PA rec</w:t>
            </w:r>
            <w:r>
              <w:rPr>
                <w:sz w:val="20"/>
                <w:szCs w:val="20"/>
                <w:lang w:val="en-GB"/>
              </w:rPr>
              <w:t>s - based on total time in MVP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 xml:space="preserve">Percentage </w:t>
            </w:r>
            <w:r>
              <w:rPr>
                <w:sz w:val="20"/>
                <w:szCs w:val="20"/>
                <w:lang w:val="en-GB"/>
              </w:rPr>
              <w:t>not meeting PA rec</w:t>
            </w:r>
            <w:r w:rsidRPr="009B598E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9B598E">
              <w:rPr>
                <w:sz w:val="20"/>
                <w:szCs w:val="20"/>
                <w:lang w:val="en-GB"/>
              </w:rPr>
              <w:t>base</w:t>
            </w:r>
            <w:r>
              <w:rPr>
                <w:sz w:val="20"/>
                <w:szCs w:val="20"/>
                <w:lang w:val="en-GB"/>
              </w:rPr>
              <w:t>d on time in ≥10 min MVPA bouts</w:t>
            </w:r>
            <w:r w:rsidRPr="009B59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more than 10 h/day sed AND not meeting PA recs based on total MVPA</w:t>
            </w:r>
          </w:p>
        </w:tc>
        <w:tc>
          <w:tcPr>
            <w:tcW w:w="1701" w:type="dxa"/>
            <w:shd w:val="clear" w:color="auto" w:fill="auto"/>
          </w:tcPr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2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87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5 (6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1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3 (12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54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8 (8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8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3 (7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2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5 (2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8 (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4 (2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8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6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6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6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1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5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6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>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4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2 (7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6 (3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1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9-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3 (1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8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%</w:t>
            </w: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.0</w:t>
            </w:r>
            <w:r w:rsidRPr="00555EEC">
              <w:rPr>
                <w:sz w:val="20"/>
                <w:szCs w:val="20"/>
                <w:lang w:val="en-GB"/>
              </w:rPr>
              <w:t>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43 (0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59.73 (69.7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9.72 (131.3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40.42 (87.3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5.55 (78.6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67 (23.8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09 (5.1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76 (25.4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2.92% (9.1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17% (8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68% (2.7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4% (0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92% (2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A39DB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86-4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9.17 (73.8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FA39DB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3.14 (32.4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5.10 (20.1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5.6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8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%</w:t>
            </w:r>
          </w:p>
        </w:tc>
        <w:tc>
          <w:tcPr>
            <w:tcW w:w="1701" w:type="dxa"/>
            <w:shd w:val="clear" w:color="auto" w:fill="auto"/>
          </w:tcPr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89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7 (5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2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 xml:space="preserve"> (11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56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2 (7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5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8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4 (7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4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86 (2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5 (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1 (2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6% (8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0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4% (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9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3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1%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9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0</w:t>
            </w:r>
            <w:r w:rsidRPr="00555EEC">
              <w:rPr>
                <w:sz w:val="20"/>
                <w:szCs w:val="20"/>
                <w:lang w:val="en-GB"/>
              </w:rPr>
              <w:t>%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1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555EEC">
              <w:rPr>
                <w:sz w:val="20"/>
                <w:szCs w:val="20"/>
                <w:lang w:val="en-GB"/>
              </w:rPr>
              <w:t>-4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14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1 (73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8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7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23 (35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7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5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4-1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32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2 (1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6)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9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1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36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9%</w:t>
            </w: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4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555EEC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62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5%</w:t>
            </w:r>
          </w:p>
          <w:p w:rsidR="00555EEC" w:rsidRPr="00555EEC" w:rsidRDefault="00555EEC" w:rsidP="00555EEC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555EEC" w:rsidP="00555EEC">
            <w:pPr>
              <w:rPr>
                <w:sz w:val="20"/>
                <w:szCs w:val="20"/>
                <w:lang w:val="en-GB"/>
              </w:rPr>
            </w:pPr>
            <w:r w:rsidRPr="00555EEC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.</w:t>
            </w:r>
            <w:r w:rsidRPr="00555EEC">
              <w:rPr>
                <w:sz w:val="20"/>
                <w:szCs w:val="20"/>
                <w:lang w:val="en-GB"/>
              </w:rPr>
              <w:t>7%</w:t>
            </w:r>
          </w:p>
        </w:tc>
        <w:tc>
          <w:tcPr>
            <w:tcW w:w="1701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44 (0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45.84 (72.9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0.79 (114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08.74 (89.2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02.62 (79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.04 (19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43 (5.7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47 (21.5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0.15% (9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5.77% (8.7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79% (2.3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9% (0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08% (2.5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75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  <w:r w:rsidRPr="00FA39DB">
              <w:rPr>
                <w:sz w:val="20"/>
                <w:szCs w:val="20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30.38 (66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25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A39DB">
              <w:rPr>
                <w:sz w:val="20"/>
                <w:szCs w:val="20"/>
                <w:lang w:val="en-GB"/>
              </w:rPr>
              <w:t>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FA39DB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26 (32.6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FA39DB">
              <w:rPr>
                <w:sz w:val="20"/>
                <w:szCs w:val="20"/>
                <w:lang w:val="en-GB"/>
              </w:rPr>
              <w:t xml:space="preserve"> (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A39DB"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A39DB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.72 (15.3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5.0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.4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2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%</w:t>
            </w:r>
          </w:p>
        </w:tc>
        <w:tc>
          <w:tcPr>
            <w:tcW w:w="1702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84 (0.8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6.76 (64.6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4.15 (120.6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13.57 (87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6.79 (81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08 (20.9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.32 (4.8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6.40 (22.5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8.60% (9.0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7.24% (8.6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89% (2.3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26% (0.5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16% (2.5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7 (1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71-3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0</w:t>
            </w:r>
            <w:r w:rsidRPr="00FA39DB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25.47 (74.2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29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02 (41.0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7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7-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FA39DB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.91 (16.9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76.7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6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%</w:t>
            </w:r>
          </w:p>
        </w:tc>
        <w:tc>
          <w:tcPr>
            <w:tcW w:w="1703" w:type="dxa"/>
            <w:shd w:val="clear" w:color="auto" w:fill="auto"/>
          </w:tcPr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.51 (0.8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72.54 (66.99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29.43 (116.41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52.77 (82.5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75.30 (69.4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1.02 (20.1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.45 (7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4.47 (22.26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63.34% (8.0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1.55% (7.6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4.72% (2.32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0.40% (0.83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5.11% (2.58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 (2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-4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146.35 (73.7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3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14-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0</w:t>
            </w:r>
            <w:r w:rsidRPr="00FA39DB">
              <w:rPr>
                <w:sz w:val="20"/>
                <w:szCs w:val="20"/>
                <w:lang w:val="en-GB"/>
              </w:rPr>
              <w:t>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34.81 (35.00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FA39D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93 (0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43-1</w:t>
            </w:r>
            <w:r>
              <w:rPr>
                <w:sz w:val="20"/>
                <w:szCs w:val="20"/>
                <w:lang w:val="en-GB"/>
              </w:rPr>
              <w:t>.</w:t>
            </w:r>
            <w:r w:rsidRPr="00FA39DB">
              <w:rPr>
                <w:sz w:val="20"/>
                <w:szCs w:val="20"/>
                <w:lang w:val="en-GB"/>
              </w:rPr>
              <w:t>57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0.80 (18.05)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89.1%</w:t>
            </w: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 w:rsidRPr="009B598E">
              <w:rPr>
                <w:sz w:val="20"/>
                <w:szCs w:val="20"/>
                <w:lang w:val="en-GB"/>
              </w:rPr>
              <w:t>28.3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1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0%</w:t>
            </w:r>
          </w:p>
          <w:p w:rsidR="00F210DA" w:rsidRDefault="00F210DA" w:rsidP="008E6191">
            <w:pPr>
              <w:rPr>
                <w:sz w:val="20"/>
                <w:szCs w:val="20"/>
                <w:lang w:val="en-GB"/>
              </w:rPr>
            </w:pPr>
          </w:p>
          <w:p w:rsidR="00F210DA" w:rsidRPr="009B598E" w:rsidRDefault="00F210DA" w:rsidP="008E61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%</w:t>
            </w:r>
          </w:p>
        </w:tc>
      </w:tr>
    </w:tbl>
    <w:p w:rsidR="00F210DA" w:rsidRDefault="00F210DA" w:rsidP="00F210DA">
      <w:pPr>
        <w:rPr>
          <w:rFonts w:cs="AdvTT182ff89e"/>
          <w:sz w:val="18"/>
          <w:szCs w:val="20"/>
          <w:lang w:val="en-GB"/>
        </w:rPr>
      </w:pPr>
      <w:r w:rsidRPr="009B598E">
        <w:rPr>
          <w:sz w:val="18"/>
          <w:szCs w:val="20"/>
          <w:lang w:val="en-GB"/>
        </w:rPr>
        <w:t xml:space="preserve">ABC = Attitude and Behaviour Change; SNAP = Swedish Neighborhood and Physical Activity; </w:t>
      </w:r>
      <w:r>
        <w:rPr>
          <w:sz w:val="18"/>
          <w:szCs w:val="20"/>
          <w:lang w:val="en-GB"/>
        </w:rPr>
        <w:t xml:space="preserve">SD = standard deviation; </w:t>
      </w:r>
      <w:r w:rsidRPr="009B598E">
        <w:rPr>
          <w:sz w:val="18"/>
          <w:szCs w:val="20"/>
          <w:lang w:val="en-GB"/>
        </w:rPr>
        <w:t xml:space="preserve">min = minutes; kcounts = kilocounts; </w:t>
      </w:r>
      <w:r>
        <w:rPr>
          <w:sz w:val="18"/>
          <w:szCs w:val="20"/>
          <w:lang w:val="en-GB"/>
        </w:rPr>
        <w:t>sed = sedentary;</w:t>
      </w:r>
      <w:r w:rsidRPr="009B598E">
        <w:rPr>
          <w:sz w:val="18"/>
          <w:szCs w:val="20"/>
          <w:lang w:val="en-GB"/>
        </w:rPr>
        <w:t xml:space="preserve"> PA = physical activity; MVPA = moderate-to-vigorous physical activity; </w:t>
      </w:r>
      <w:r>
        <w:rPr>
          <w:sz w:val="18"/>
          <w:szCs w:val="20"/>
          <w:lang w:val="en-GB"/>
        </w:rPr>
        <w:t xml:space="preserve">IQR = interquartile range; </w:t>
      </w:r>
      <w:r w:rsidRPr="009B598E">
        <w:rPr>
          <w:sz w:val="18"/>
          <w:szCs w:val="20"/>
          <w:lang w:val="en-GB"/>
        </w:rPr>
        <w:t>h = hours</w:t>
      </w:r>
      <w:r>
        <w:rPr>
          <w:sz w:val="18"/>
          <w:szCs w:val="20"/>
          <w:lang w:val="en-GB"/>
        </w:rPr>
        <w:t>; recs = recommendations.</w:t>
      </w:r>
      <w:r w:rsidRPr="009B598E">
        <w:rPr>
          <w:sz w:val="18"/>
          <w:szCs w:val="20"/>
          <w:lang w:val="en-GB"/>
        </w:rPr>
        <w:t xml:space="preserve"> a.With</w:t>
      </w:r>
      <w:r w:rsidRPr="009B598E">
        <w:rPr>
          <w:rFonts w:cs="AdvTT182ff89e"/>
          <w:sz w:val="18"/>
          <w:szCs w:val="20"/>
          <w:lang w:val="en-GB"/>
        </w:rPr>
        <w:t xml:space="preserve"> allowance for interruptions of max 2 minutes below threshold</w:t>
      </w:r>
      <w:r>
        <w:rPr>
          <w:rFonts w:cs="AdvTT182ff89e"/>
          <w:sz w:val="18"/>
          <w:szCs w:val="20"/>
          <w:lang w:val="en-GB"/>
        </w:rPr>
        <w:t>.</w:t>
      </w:r>
    </w:p>
    <w:p w:rsidR="00F210DA" w:rsidRDefault="00F210DA">
      <w:pPr>
        <w:rPr>
          <w:sz w:val="20"/>
          <w:szCs w:val="20"/>
          <w:highlight w:val="yellow"/>
          <w:lang w:val="en-GB"/>
        </w:rPr>
      </w:pPr>
      <w:r>
        <w:rPr>
          <w:sz w:val="20"/>
          <w:szCs w:val="20"/>
          <w:highlight w:val="yellow"/>
          <w:lang w:val="en-GB"/>
        </w:rPr>
        <w:br w:type="page"/>
      </w:r>
    </w:p>
    <w:p w:rsidR="00B27912" w:rsidRPr="00754DDF" w:rsidRDefault="00B27912" w:rsidP="00B27912">
      <w:pPr>
        <w:rPr>
          <w:sz w:val="20"/>
          <w:szCs w:val="20"/>
          <w:lang w:val="en-GB"/>
        </w:rPr>
      </w:pPr>
      <w:r w:rsidRPr="004B2622">
        <w:rPr>
          <w:sz w:val="20"/>
          <w:szCs w:val="20"/>
          <w:lang w:val="en-GB"/>
        </w:rPr>
        <w:lastRenderedPageBreak/>
        <w:t xml:space="preserve">Table </w:t>
      </w:r>
      <w:r w:rsidR="000C2CC0">
        <w:rPr>
          <w:sz w:val="20"/>
          <w:szCs w:val="20"/>
          <w:lang w:val="en-GB"/>
        </w:rPr>
        <w:t>S</w:t>
      </w:r>
      <w:r w:rsidRPr="004B2622">
        <w:rPr>
          <w:sz w:val="20"/>
          <w:szCs w:val="20"/>
          <w:lang w:val="en-GB"/>
        </w:rPr>
        <w:t>2. Distribution and multivariable odds ratio of accumulating more than 7.5 hours/day of sedentary time by gender</w:t>
      </w:r>
      <w:r w:rsidR="00FB4444">
        <w:rPr>
          <w:sz w:val="20"/>
          <w:szCs w:val="20"/>
          <w:lang w:val="en-GB"/>
        </w:rPr>
        <w:t>,</w:t>
      </w:r>
      <w:r w:rsidRPr="004B2622">
        <w:rPr>
          <w:sz w:val="20"/>
          <w:szCs w:val="20"/>
          <w:lang w:val="en-GB"/>
        </w:rPr>
        <w:t xml:space="preserve"> age</w:t>
      </w:r>
      <w:r w:rsidR="00FB4444">
        <w:rPr>
          <w:sz w:val="20"/>
          <w:szCs w:val="20"/>
          <w:lang w:val="en-GB"/>
        </w:rPr>
        <w:t>,</w:t>
      </w:r>
      <w:r w:rsidRPr="004B2622">
        <w:rPr>
          <w:sz w:val="20"/>
          <w:szCs w:val="20"/>
          <w:lang w:val="en-GB"/>
        </w:rPr>
        <w:t xml:space="preserve"> BMI and educational level.</w:t>
      </w:r>
      <w:r w:rsidRPr="00754DDF">
        <w:rPr>
          <w:sz w:val="20"/>
          <w:szCs w:val="20"/>
          <w:lang w:val="en-GB"/>
        </w:rPr>
        <w:t xml:space="preserve"> Results are shown for the total sample and the different study samples.</w:t>
      </w:r>
    </w:p>
    <w:tbl>
      <w:tblPr>
        <w:tblStyle w:val="Tabelraster"/>
        <w:tblW w:w="1531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559"/>
        <w:gridCol w:w="709"/>
        <w:gridCol w:w="1559"/>
        <w:gridCol w:w="709"/>
        <w:gridCol w:w="1559"/>
        <w:gridCol w:w="709"/>
        <w:gridCol w:w="1701"/>
        <w:gridCol w:w="709"/>
        <w:gridCol w:w="1559"/>
        <w:gridCol w:w="709"/>
        <w:gridCol w:w="1559"/>
      </w:tblGrid>
      <w:tr w:rsidR="00C61388" w:rsidRPr="00C61388" w:rsidTr="00C61388">
        <w:trPr>
          <w:trHeight w:val="207"/>
        </w:trPr>
        <w:tc>
          <w:tcPr>
            <w:tcW w:w="1560" w:type="dxa"/>
            <w:vMerge w:val="restart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 w:val="restart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410" w:type="dxa"/>
            <w:gridSpan w:val="2"/>
            <w:vMerge w:val="restart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536" w:type="dxa"/>
            <w:gridSpan w:val="4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C61388" w:rsidRPr="00C61388" w:rsidTr="00C61388">
        <w:trPr>
          <w:trHeight w:val="206"/>
        </w:trPr>
        <w:tc>
          <w:tcPr>
            <w:tcW w:w="1560" w:type="dxa"/>
            <w:vMerge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vMerge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B27912" w:rsidRPr="00C61388" w:rsidRDefault="00B27912" w:rsidP="00B27912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B27912" w:rsidRPr="00C61388" w:rsidRDefault="00B27912" w:rsidP="00B27912">
            <w:pPr>
              <w:rPr>
                <w:i/>
                <w:sz w:val="20"/>
                <w:szCs w:val="20"/>
                <w:lang w:val="en-GB"/>
              </w:rPr>
            </w:pPr>
            <w:r w:rsidRPr="00C61388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1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7.8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8.7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1701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9.5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6.0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Gender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Men (ref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5.2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7.8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62 (0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55-0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70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5.2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9 (0.69-1.14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1.6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6.1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67 (0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53-0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86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4.7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1.9</w:t>
            </w:r>
          </w:p>
        </w:tc>
        <w:tc>
          <w:tcPr>
            <w:tcW w:w="1701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48 (0.34-0.68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.9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7.6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93 (0.69-1.24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0.1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.7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57 (0.43-0.75)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Age, years 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20-35 (ref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 xml:space="preserve">36 – 50 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51 – 66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7 – 75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.9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.7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3.8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2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05 (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1-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 xml:space="preserve">22) </w:t>
            </w:r>
          </w:p>
          <w:p w:rsidR="007634BF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57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33-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 xml:space="preserve">85) </w:t>
            </w:r>
          </w:p>
          <w:p w:rsidR="00B27912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38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86-3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05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.9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9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5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0.1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7 (0.62-1.23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61 (1.11-2.33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4.54 (2.70-7.63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7.4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8.8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9.3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6 (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9-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 xml:space="preserve">33) </w:t>
            </w: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4 (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2-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 xml:space="preserve">59) </w:t>
            </w:r>
          </w:p>
          <w:p w:rsidR="00B27912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83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13-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97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3.3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4.8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3.1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4.8</w:t>
            </w:r>
          </w:p>
        </w:tc>
        <w:tc>
          <w:tcPr>
            <w:tcW w:w="1701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5 (0.55-1.31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68 (0.95-2.96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4.46 (2.28-8.73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8.4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1.6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.1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.8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63 (0.44-0.91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48 (0.99-2.22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09 (1.14-3.85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9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6.3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7.8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15 (0.82-1.61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57 (1.10-2.23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Weight status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BMI &lt; 25 (ref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BMI 25 – 30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BMI ≥ 30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0.4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8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3.2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7634BF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18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04-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 xml:space="preserve">34) </w:t>
            </w:r>
          </w:p>
          <w:p w:rsidR="00B27912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56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30-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88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3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.6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19 (0.89-1.59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81 (1.29-2.55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7.4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9.8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1.4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5 (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6-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 xml:space="preserve">63) </w:t>
            </w:r>
          </w:p>
          <w:p w:rsidR="00B27912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72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13-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6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0</w:t>
            </w:r>
            <w:r w:rsidRPr="00C61388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7.4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5.6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8.4</w:t>
            </w:r>
          </w:p>
        </w:tc>
        <w:tc>
          <w:tcPr>
            <w:tcW w:w="1701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90 (0.62-1.33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42 (0.84-2.37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6.8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3.7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3.7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49 (1.08-2.05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72 (1.01-2.93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5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7.2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16 (0.86-1.56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70 (1.01-2.85)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Education 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Lowest (ref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Second lowest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Second highest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5.7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7.2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.9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6.5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08 (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1-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 xml:space="preserve">28) </w:t>
            </w:r>
          </w:p>
          <w:p w:rsidR="007634BF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85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53-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 xml:space="preserve">24) </w:t>
            </w:r>
          </w:p>
          <w:p w:rsidR="00B27912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71 (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26-3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26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.3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.9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4.0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94 (0.67-1.34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44 (0.96-2.17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30 (1.55-3.43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5.8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5.9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0.8</w:t>
            </w:r>
          </w:p>
          <w:p w:rsidR="007634BF" w:rsidRPr="00C61388" w:rsidRDefault="007634BF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2.1</w:t>
            </w:r>
          </w:p>
        </w:tc>
        <w:tc>
          <w:tcPr>
            <w:tcW w:w="1559" w:type="dxa"/>
            <w:shd w:val="clear" w:color="auto" w:fill="auto"/>
          </w:tcPr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7634BF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sz w:val="20"/>
                <w:szCs w:val="20"/>
                <w:lang w:val="en-GB"/>
              </w:rPr>
              <w:t>.00</w:t>
            </w:r>
            <w:r w:rsidRPr="00C61388">
              <w:rPr>
                <w:sz w:val="20"/>
                <w:szCs w:val="20"/>
                <w:lang w:val="en-GB"/>
              </w:rPr>
              <w:t xml:space="preserve"> (0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9-1</w:t>
            </w:r>
            <w:r w:rsidR="00450725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 xml:space="preserve">43) </w:t>
            </w:r>
          </w:p>
          <w:p w:rsidR="007634BF" w:rsidRPr="00C61388" w:rsidRDefault="007634BF" w:rsidP="007634B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69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12-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 xml:space="preserve">57) </w:t>
            </w:r>
          </w:p>
          <w:p w:rsidR="00B27912" w:rsidRPr="00C61388" w:rsidRDefault="007634BF" w:rsidP="007634B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07 (1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35-3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.</w:t>
            </w:r>
            <w:r w:rsidRPr="00C61388">
              <w:rPr>
                <w:b/>
                <w:sz w:val="20"/>
                <w:szCs w:val="20"/>
                <w:lang w:val="en-GB"/>
              </w:rPr>
              <w:t>2</w:t>
            </w:r>
            <w:r w:rsidR="00450725" w:rsidRPr="00C61388">
              <w:rPr>
                <w:b/>
                <w:sz w:val="20"/>
                <w:szCs w:val="20"/>
                <w:lang w:val="en-GB"/>
              </w:rPr>
              <w:t>0</w:t>
            </w:r>
            <w:r w:rsidRPr="00C61388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51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52.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.1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1701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69 (0.99-2.90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4.05 (2.19-7.50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6.04 (3.33-10.95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5.1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2.7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0.4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.7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3 (0.67-1.59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81 (1.14-2.88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31 (1.50-3.55)</w:t>
            </w:r>
          </w:p>
        </w:tc>
        <w:tc>
          <w:tcPr>
            <w:tcW w:w="70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.7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.4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4.5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9.1</w:t>
            </w:r>
          </w:p>
        </w:tc>
        <w:tc>
          <w:tcPr>
            <w:tcW w:w="1559" w:type="dxa"/>
            <w:shd w:val="clear" w:color="auto" w:fill="auto"/>
          </w:tcPr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64 (0.39-1.04)</w:t>
            </w:r>
          </w:p>
          <w:p w:rsidR="00B27912" w:rsidRPr="00C61388" w:rsidRDefault="00B27912" w:rsidP="00B27912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28 (0.80-2.05)</w:t>
            </w:r>
          </w:p>
          <w:p w:rsidR="00B27912" w:rsidRPr="00C61388" w:rsidRDefault="00B27912" w:rsidP="00B27912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80 (1.18-2.76)</w:t>
            </w:r>
          </w:p>
        </w:tc>
      </w:tr>
    </w:tbl>
    <w:p w:rsidR="00B27912" w:rsidRPr="00AB4BB1" w:rsidRDefault="00B27912" w:rsidP="00B27912">
      <w:pPr>
        <w:rPr>
          <w:sz w:val="18"/>
          <w:szCs w:val="20"/>
          <w:lang w:val="en-GB"/>
        </w:rPr>
      </w:pPr>
      <w:r w:rsidRPr="00AB4BB1">
        <w:rPr>
          <w:sz w:val="18"/>
          <w:szCs w:val="20"/>
          <w:lang w:val="en-GB"/>
        </w:rPr>
        <w:t>ABC = Attitude and Behaviour Change study; SNAP = Swedish Neighborhood and Physical Activity study. Numbers in bold represent p &lt; 0.05. *Adjusted for gender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age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BMI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educational level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study and wear time. **Adjusted for gender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age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BMI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educational level and wear time.</w:t>
      </w:r>
    </w:p>
    <w:p w:rsidR="00B27912" w:rsidRPr="00AB4BB1" w:rsidRDefault="00B27912" w:rsidP="00DF6B7F">
      <w:pPr>
        <w:rPr>
          <w:sz w:val="18"/>
          <w:szCs w:val="20"/>
          <w:lang w:val="en-GB"/>
        </w:rPr>
      </w:pPr>
    </w:p>
    <w:p w:rsidR="00DF6B7F" w:rsidRDefault="00DF6B7F">
      <w:pPr>
        <w:rPr>
          <w:sz w:val="18"/>
          <w:szCs w:val="20"/>
          <w:lang w:val="en-GB"/>
        </w:rPr>
      </w:pPr>
      <w:r>
        <w:rPr>
          <w:sz w:val="18"/>
          <w:szCs w:val="20"/>
          <w:lang w:val="en-GB"/>
        </w:rPr>
        <w:br w:type="page"/>
      </w:r>
    </w:p>
    <w:p w:rsidR="004B0A98" w:rsidRPr="00754DDF" w:rsidRDefault="004B0A98" w:rsidP="004B0A98">
      <w:pPr>
        <w:rPr>
          <w:sz w:val="20"/>
          <w:szCs w:val="20"/>
          <w:lang w:val="en-GB"/>
        </w:rPr>
      </w:pPr>
      <w:r w:rsidRPr="004B2622">
        <w:rPr>
          <w:sz w:val="20"/>
          <w:szCs w:val="20"/>
          <w:lang w:val="en-GB"/>
        </w:rPr>
        <w:lastRenderedPageBreak/>
        <w:t xml:space="preserve">Table </w:t>
      </w:r>
      <w:r w:rsidR="000C2CC0">
        <w:rPr>
          <w:sz w:val="20"/>
          <w:szCs w:val="20"/>
          <w:lang w:val="en-GB"/>
        </w:rPr>
        <w:t>S</w:t>
      </w:r>
      <w:r w:rsidRPr="004B2622">
        <w:rPr>
          <w:sz w:val="20"/>
          <w:szCs w:val="20"/>
          <w:lang w:val="en-GB"/>
        </w:rPr>
        <w:t>3. Distribution and multivariable odds ratio of not meeting physical activity recommendations based on accumulating more than 150 min/week of</w:t>
      </w:r>
      <w:r>
        <w:rPr>
          <w:sz w:val="20"/>
          <w:szCs w:val="20"/>
          <w:lang w:val="en-GB"/>
        </w:rPr>
        <w:t xml:space="preserve"> MVPA in ≥ 10 min </w:t>
      </w:r>
      <w:r w:rsidRPr="00754DDF">
        <w:rPr>
          <w:sz w:val="20"/>
          <w:szCs w:val="20"/>
          <w:lang w:val="en-GB"/>
        </w:rPr>
        <w:t>MVPA</w:t>
      </w:r>
      <w:r>
        <w:rPr>
          <w:sz w:val="20"/>
          <w:szCs w:val="20"/>
          <w:lang w:val="en-GB"/>
        </w:rPr>
        <w:t xml:space="preserve"> bouts</w:t>
      </w:r>
      <w:r>
        <w:rPr>
          <w:sz w:val="20"/>
          <w:szCs w:val="20"/>
          <w:vertAlign w:val="superscript"/>
          <w:lang w:val="en-GB"/>
        </w:rPr>
        <w:t>b</w:t>
      </w:r>
      <w:r w:rsidRPr="00754DDF">
        <w:rPr>
          <w:sz w:val="20"/>
          <w:szCs w:val="20"/>
          <w:lang w:val="en-GB"/>
        </w:rPr>
        <w:t xml:space="preserve"> by gender</w:t>
      </w:r>
      <w:r w:rsidR="00FB4444">
        <w:rPr>
          <w:sz w:val="20"/>
          <w:szCs w:val="20"/>
          <w:lang w:val="en-GB"/>
        </w:rPr>
        <w:t>,</w:t>
      </w:r>
      <w:r w:rsidRPr="00754DDF">
        <w:rPr>
          <w:sz w:val="20"/>
          <w:szCs w:val="20"/>
          <w:lang w:val="en-GB"/>
        </w:rPr>
        <w:t xml:space="preserve"> age</w:t>
      </w:r>
      <w:r w:rsidR="00FB4444">
        <w:rPr>
          <w:sz w:val="20"/>
          <w:szCs w:val="20"/>
          <w:lang w:val="en-GB"/>
        </w:rPr>
        <w:t>,</w:t>
      </w:r>
      <w:r w:rsidRPr="00754DDF">
        <w:rPr>
          <w:sz w:val="20"/>
          <w:szCs w:val="20"/>
          <w:lang w:val="en-GB"/>
        </w:rPr>
        <w:t xml:space="preserve"> BMI and educational level. Results are shown for the total sample and the different study samples.</w:t>
      </w:r>
    </w:p>
    <w:tbl>
      <w:tblPr>
        <w:tblStyle w:val="Tabelraster"/>
        <w:tblW w:w="1531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559"/>
        <w:gridCol w:w="709"/>
        <w:gridCol w:w="1559"/>
        <w:gridCol w:w="709"/>
        <w:gridCol w:w="1559"/>
        <w:gridCol w:w="709"/>
        <w:gridCol w:w="1701"/>
        <w:gridCol w:w="709"/>
        <w:gridCol w:w="1559"/>
        <w:gridCol w:w="709"/>
        <w:gridCol w:w="1559"/>
      </w:tblGrid>
      <w:tr w:rsidR="00C61388" w:rsidRPr="00C61388" w:rsidTr="00C61388">
        <w:trPr>
          <w:trHeight w:val="207"/>
        </w:trPr>
        <w:tc>
          <w:tcPr>
            <w:tcW w:w="1560" w:type="dxa"/>
            <w:vMerge w:val="restart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 w:val="restart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2268" w:type="dxa"/>
            <w:gridSpan w:val="2"/>
            <w:vMerge w:val="restart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410" w:type="dxa"/>
            <w:gridSpan w:val="2"/>
            <w:vMerge w:val="restart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4536" w:type="dxa"/>
            <w:gridSpan w:val="4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Sweden</w:t>
            </w:r>
          </w:p>
        </w:tc>
      </w:tr>
      <w:tr w:rsidR="00C61388" w:rsidRPr="00C61388" w:rsidTr="00C61388">
        <w:trPr>
          <w:trHeight w:val="206"/>
        </w:trPr>
        <w:tc>
          <w:tcPr>
            <w:tcW w:w="1560" w:type="dxa"/>
            <w:vMerge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vMerge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4B0A98" w:rsidRPr="00C61388" w:rsidRDefault="004B0A98" w:rsidP="008E6191">
            <w:pPr>
              <w:rPr>
                <w:i/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i/>
                <w:sz w:val="20"/>
                <w:szCs w:val="20"/>
                <w:lang w:val="en-GB"/>
              </w:rPr>
              <w:t>ABC study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4B0A98" w:rsidRPr="00C61388" w:rsidRDefault="004B0A98" w:rsidP="008E6191">
            <w:pPr>
              <w:rPr>
                <w:i/>
                <w:sz w:val="20"/>
                <w:szCs w:val="20"/>
                <w:lang w:val="en-GB"/>
              </w:rPr>
            </w:pPr>
            <w:r w:rsidRPr="00C61388">
              <w:rPr>
                <w:i/>
                <w:sz w:val="20"/>
                <w:szCs w:val="20"/>
                <w:lang w:val="en-GB"/>
              </w:rPr>
              <w:t>SNAP study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OR (95% CI)</w:t>
            </w:r>
            <w:r w:rsidRPr="00C61388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.1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C102DF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3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C102DF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8.4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C102DF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.4</w:t>
            </w:r>
          </w:p>
        </w:tc>
        <w:tc>
          <w:tcPr>
            <w:tcW w:w="1701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C102DF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.3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C102DF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3.1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Gender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Men (ref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.3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.9</w:t>
            </w:r>
          </w:p>
        </w:tc>
        <w:tc>
          <w:tcPr>
            <w:tcW w:w="155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DF3564" w:rsidP="00DF3564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1 (0.92-1.12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7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57 (1.21-2.04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5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</w:p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C102DF" w:rsidP="00C102D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80 (0.68-0.94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47 (1.02-2.11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96 (0.70-1.32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3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 (0.84-1.19)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Age, years 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20-35 (ref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 xml:space="preserve">36 – 50 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51 – 66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7 – 75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.1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.9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9.8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0.5</w:t>
            </w:r>
          </w:p>
        </w:tc>
        <w:tc>
          <w:tcPr>
            <w:tcW w:w="155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 xml:space="preserve">1.00 (0.88-1.14) </w:t>
            </w:r>
          </w:p>
          <w:p w:rsidR="00DF3564" w:rsidRPr="00C61388" w:rsidRDefault="00DF3564" w:rsidP="00DF3564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0.75 (0.66-0.86) </w:t>
            </w:r>
          </w:p>
          <w:p w:rsidR="004B0A98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7 (0.70-1.08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4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7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6 (0.75-1.52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9 (0.76-1.56)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59 (1.5-4.46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4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</w:p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 xml:space="preserve">0.88 (0.71-1.11) </w:t>
            </w:r>
          </w:p>
          <w:p w:rsidR="00C102DF" w:rsidRPr="00C61388" w:rsidRDefault="00C102DF" w:rsidP="00C102D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0.59 (0.47-0.74) </w:t>
            </w:r>
          </w:p>
          <w:p w:rsidR="004B0A98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56 (0.41-0.78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5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90 (0.56-1.45)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51 (0.29-0.89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9 (0.44-1.80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3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44 (0.95-2.17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5 (0.70-1.59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64 (0.36-1.15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0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5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C102DF" w:rsidRPr="00C61388" w:rsidRDefault="00C102DF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6 (0.84-1.34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4 (0.66-1.07)</w:t>
            </w:r>
          </w:p>
          <w:p w:rsidR="00C102DF" w:rsidRPr="00C61388" w:rsidRDefault="00C102DF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N/A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Weight status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BMI &lt; 25 (ref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BMI 25 – 3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BMI ≥ 30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5.6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4.8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4.9</w:t>
            </w:r>
          </w:p>
        </w:tc>
        <w:tc>
          <w:tcPr>
            <w:tcW w:w="155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DF3564" w:rsidRPr="00C61388" w:rsidRDefault="00DF3564" w:rsidP="00DF3564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1.47 (1.32-1.64) </w:t>
            </w:r>
          </w:p>
          <w:p w:rsidR="004B0A98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66 (2.23-3.18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0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41 (1.06-1.87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3.16 (2.15-4.64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0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</w:p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C102DF" w:rsidRPr="00C61388" w:rsidRDefault="00C102DF" w:rsidP="00C102D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1.51 (1.27-1.79) </w:t>
            </w:r>
          </w:p>
          <w:p w:rsidR="004B0A98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41 (1.81-3.21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24 (0.82-1.87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64 (0.90-3.00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9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52 (1.07-2.15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4.03 (1.81-8.97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58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7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1.48 (1.21-1.80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2.65 (1.83-3.83)</w:t>
            </w:r>
          </w:p>
        </w:tc>
      </w:tr>
      <w:tr w:rsidR="00C61388" w:rsidRPr="00C61388" w:rsidTr="00C61388">
        <w:tc>
          <w:tcPr>
            <w:tcW w:w="1560" w:type="dxa"/>
            <w:shd w:val="clear" w:color="auto" w:fill="auto"/>
          </w:tcPr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Education 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Lowest (ref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Second lowest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Second highest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70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.1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4.0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0.4</w:t>
            </w:r>
          </w:p>
          <w:p w:rsidR="00DF3564" w:rsidRPr="00C61388" w:rsidRDefault="00DF3564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155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DF3564" w:rsidRPr="00C61388" w:rsidRDefault="00DF3564" w:rsidP="00DF3564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0.71 (0.60-0.84) </w:t>
            </w:r>
          </w:p>
          <w:p w:rsidR="00DF3564" w:rsidRPr="00C61388" w:rsidRDefault="00DF3564" w:rsidP="00DF3564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0.64 (0.53-0.76) </w:t>
            </w:r>
          </w:p>
          <w:p w:rsidR="004B0A98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57 (0.49-0.68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5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78 (0.53-1.15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8 (0.57-1.34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75 (0.51-1.11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0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6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</w:p>
          <w:p w:rsidR="00C102DF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C102DF" w:rsidRPr="00C61388" w:rsidRDefault="00C102DF" w:rsidP="00C102D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0.67 (0.51-0.89) </w:t>
            </w:r>
          </w:p>
          <w:p w:rsidR="00C102DF" w:rsidRPr="00C61388" w:rsidRDefault="00C102DF" w:rsidP="00C102DF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 xml:space="preserve">0.58 (0.43-0.78) </w:t>
            </w:r>
          </w:p>
          <w:p w:rsidR="004B0A98" w:rsidRPr="00C61388" w:rsidRDefault="00C102DF" w:rsidP="00C102DF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47 (0.35-0.63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3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8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7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7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9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72 (0.39-1.32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67 (0.35-1.28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75 (0.40-1.41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2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8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9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85 (0.50-1.45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0.74 (0.44-1.25)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55 (0.34-0.89)</w:t>
            </w:r>
          </w:p>
        </w:tc>
        <w:tc>
          <w:tcPr>
            <w:tcW w:w="709" w:type="dxa"/>
            <w:shd w:val="clear" w:color="auto" w:fill="auto"/>
          </w:tcPr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7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6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4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  <w:p w:rsidR="00DF3564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2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8</w:t>
            </w:r>
          </w:p>
          <w:p w:rsidR="0089443B" w:rsidRPr="00C61388" w:rsidRDefault="00DF3564" w:rsidP="00DF3564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61</w:t>
            </w:r>
            <w:r w:rsidR="00C102DF" w:rsidRPr="00C61388">
              <w:rPr>
                <w:sz w:val="20"/>
                <w:szCs w:val="20"/>
                <w:lang w:val="en-GB"/>
              </w:rPr>
              <w:t>.</w:t>
            </w:r>
            <w:r w:rsidRPr="00C6138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sz w:val="20"/>
                <w:szCs w:val="20"/>
                <w:lang w:val="en-GB"/>
              </w:rPr>
              <w:t>1.00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63 (0.43-0.92)</w:t>
            </w:r>
          </w:p>
          <w:p w:rsidR="004B0A98" w:rsidRPr="00C61388" w:rsidRDefault="004B0A98" w:rsidP="008E6191">
            <w:pPr>
              <w:rPr>
                <w:b/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62 (0.43-0.87)</w:t>
            </w:r>
          </w:p>
          <w:p w:rsidR="004B0A98" w:rsidRPr="00C61388" w:rsidRDefault="004B0A98" w:rsidP="008E6191">
            <w:pPr>
              <w:rPr>
                <w:sz w:val="20"/>
                <w:szCs w:val="20"/>
                <w:lang w:val="en-GB"/>
              </w:rPr>
            </w:pPr>
            <w:r w:rsidRPr="00C61388">
              <w:rPr>
                <w:b/>
                <w:sz w:val="20"/>
                <w:szCs w:val="20"/>
                <w:lang w:val="en-GB"/>
              </w:rPr>
              <w:t>0.59 (0.43-0.81)</w:t>
            </w:r>
          </w:p>
        </w:tc>
      </w:tr>
    </w:tbl>
    <w:p w:rsidR="004B0A98" w:rsidRPr="00AB4BB1" w:rsidRDefault="004B0A98" w:rsidP="004B0A98">
      <w:pPr>
        <w:rPr>
          <w:sz w:val="18"/>
          <w:szCs w:val="20"/>
          <w:lang w:val="en-GB"/>
        </w:rPr>
      </w:pPr>
      <w:r w:rsidRPr="00AB4BB1">
        <w:rPr>
          <w:sz w:val="18"/>
          <w:szCs w:val="20"/>
          <w:lang w:val="en-GB"/>
        </w:rPr>
        <w:t>ABC = Attitude and Behaviour Change study; SNAP = Swedish Neighborhood and Physical Activity study. Numbers in bold represent p &lt; 0.05. *Adjusted for gender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age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BMI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educational level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study and wear time. **Adjusted for gender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age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BMI</w:t>
      </w:r>
      <w:r w:rsidR="00FB4444">
        <w:rPr>
          <w:sz w:val="18"/>
          <w:szCs w:val="20"/>
          <w:lang w:val="en-GB"/>
        </w:rPr>
        <w:t>,</w:t>
      </w:r>
      <w:r w:rsidRPr="00AB4BB1">
        <w:rPr>
          <w:sz w:val="18"/>
          <w:szCs w:val="20"/>
          <w:lang w:val="en-GB"/>
        </w:rPr>
        <w:t xml:space="preserve"> educational level and wear time.</w:t>
      </w:r>
    </w:p>
    <w:p w:rsidR="004B0A98" w:rsidRPr="00AB4BB1" w:rsidRDefault="004B0A98" w:rsidP="00DF6B7F">
      <w:pPr>
        <w:rPr>
          <w:sz w:val="18"/>
          <w:szCs w:val="20"/>
          <w:lang w:val="en-GB"/>
        </w:rPr>
      </w:pPr>
    </w:p>
    <w:p w:rsidR="00DF6B7F" w:rsidRPr="00AB4BB1" w:rsidRDefault="00DF6B7F" w:rsidP="000B67BA">
      <w:pPr>
        <w:rPr>
          <w:sz w:val="18"/>
          <w:szCs w:val="20"/>
          <w:lang w:val="en-GB"/>
        </w:rPr>
      </w:pPr>
    </w:p>
    <w:sectPr w:rsidR="00DF6B7F" w:rsidRPr="00AB4BB1" w:rsidSect="00A30B41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564" w:rsidRDefault="00DF3564" w:rsidP="000B67BA">
      <w:pPr>
        <w:spacing w:after="0" w:line="240" w:lineRule="auto"/>
      </w:pPr>
      <w:r>
        <w:separator/>
      </w:r>
    </w:p>
  </w:endnote>
  <w:endnote w:type="continuationSeparator" w:id="0">
    <w:p w:rsidR="00DF3564" w:rsidRDefault="00DF3564" w:rsidP="000B6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182ff89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3353880"/>
      <w:docPartObj>
        <w:docPartGallery w:val="Page Numbers (Bottom of Page)"/>
        <w:docPartUnique/>
      </w:docPartObj>
    </w:sdtPr>
    <w:sdtEndPr/>
    <w:sdtContent>
      <w:p w:rsidR="00C102DF" w:rsidRDefault="00C102D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7C4E">
          <w:rPr>
            <w:noProof/>
          </w:rPr>
          <w:t>1</w:t>
        </w:r>
        <w:r>
          <w:fldChar w:fldCharType="end"/>
        </w:r>
      </w:p>
    </w:sdtContent>
  </w:sdt>
  <w:p w:rsidR="00C102DF" w:rsidRDefault="00C102D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564" w:rsidRDefault="00DF3564" w:rsidP="000B67BA">
      <w:pPr>
        <w:spacing w:after="0" w:line="240" w:lineRule="auto"/>
      </w:pPr>
      <w:r>
        <w:separator/>
      </w:r>
    </w:p>
  </w:footnote>
  <w:footnote w:type="continuationSeparator" w:id="0">
    <w:p w:rsidR="00DF3564" w:rsidRDefault="00DF3564" w:rsidP="000B6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F369C"/>
    <w:multiLevelType w:val="hybridMultilevel"/>
    <w:tmpl w:val="56845860"/>
    <w:lvl w:ilvl="0" w:tplc="CE2C04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978"/>
    <w:rsid w:val="00000AD0"/>
    <w:rsid w:val="00025CF9"/>
    <w:rsid w:val="0003426E"/>
    <w:rsid w:val="000363DC"/>
    <w:rsid w:val="000517CA"/>
    <w:rsid w:val="00067DD0"/>
    <w:rsid w:val="00095845"/>
    <w:rsid w:val="000B67BA"/>
    <w:rsid w:val="000C2CC0"/>
    <w:rsid w:val="000C5ABA"/>
    <w:rsid w:val="000D2292"/>
    <w:rsid w:val="000E5593"/>
    <w:rsid w:val="001021A7"/>
    <w:rsid w:val="00103F2F"/>
    <w:rsid w:val="00133DD8"/>
    <w:rsid w:val="00166485"/>
    <w:rsid w:val="001967BF"/>
    <w:rsid w:val="001A5300"/>
    <w:rsid w:val="002033DC"/>
    <w:rsid w:val="00203978"/>
    <w:rsid w:val="00250F76"/>
    <w:rsid w:val="0025217F"/>
    <w:rsid w:val="002734C4"/>
    <w:rsid w:val="00284812"/>
    <w:rsid w:val="00290D53"/>
    <w:rsid w:val="002B77DA"/>
    <w:rsid w:val="002D5A67"/>
    <w:rsid w:val="002F3192"/>
    <w:rsid w:val="00303D37"/>
    <w:rsid w:val="00305CDA"/>
    <w:rsid w:val="00306C1F"/>
    <w:rsid w:val="00316706"/>
    <w:rsid w:val="00317198"/>
    <w:rsid w:val="00322E12"/>
    <w:rsid w:val="00331C6E"/>
    <w:rsid w:val="00345B3F"/>
    <w:rsid w:val="003616B6"/>
    <w:rsid w:val="00383101"/>
    <w:rsid w:val="003C00B2"/>
    <w:rsid w:val="003C6837"/>
    <w:rsid w:val="003F1250"/>
    <w:rsid w:val="003F23A9"/>
    <w:rsid w:val="0040146F"/>
    <w:rsid w:val="00415678"/>
    <w:rsid w:val="004179CE"/>
    <w:rsid w:val="00440429"/>
    <w:rsid w:val="00450725"/>
    <w:rsid w:val="00454366"/>
    <w:rsid w:val="0045442E"/>
    <w:rsid w:val="00457B7D"/>
    <w:rsid w:val="004B0320"/>
    <w:rsid w:val="004B0A98"/>
    <w:rsid w:val="004B2622"/>
    <w:rsid w:val="004B4CE5"/>
    <w:rsid w:val="004B6782"/>
    <w:rsid w:val="004C54D4"/>
    <w:rsid w:val="0050126B"/>
    <w:rsid w:val="005014CC"/>
    <w:rsid w:val="00501D2E"/>
    <w:rsid w:val="005079F4"/>
    <w:rsid w:val="00510C9F"/>
    <w:rsid w:val="00555A4D"/>
    <w:rsid w:val="00555EEC"/>
    <w:rsid w:val="005D1BFA"/>
    <w:rsid w:val="005F0102"/>
    <w:rsid w:val="005F4370"/>
    <w:rsid w:val="0061648B"/>
    <w:rsid w:val="00620E38"/>
    <w:rsid w:val="006524CB"/>
    <w:rsid w:val="00662E66"/>
    <w:rsid w:val="00663A0E"/>
    <w:rsid w:val="00673058"/>
    <w:rsid w:val="006C60CA"/>
    <w:rsid w:val="006E6CAC"/>
    <w:rsid w:val="0071438E"/>
    <w:rsid w:val="00725130"/>
    <w:rsid w:val="00736836"/>
    <w:rsid w:val="00737C4E"/>
    <w:rsid w:val="007555AE"/>
    <w:rsid w:val="007634BF"/>
    <w:rsid w:val="00764E88"/>
    <w:rsid w:val="00767344"/>
    <w:rsid w:val="00772BF6"/>
    <w:rsid w:val="007759CD"/>
    <w:rsid w:val="00781D2B"/>
    <w:rsid w:val="00784A51"/>
    <w:rsid w:val="00784F80"/>
    <w:rsid w:val="00787843"/>
    <w:rsid w:val="00794591"/>
    <w:rsid w:val="007A7404"/>
    <w:rsid w:val="00826F27"/>
    <w:rsid w:val="0085092A"/>
    <w:rsid w:val="00855BFB"/>
    <w:rsid w:val="00860B35"/>
    <w:rsid w:val="00880E77"/>
    <w:rsid w:val="0089443B"/>
    <w:rsid w:val="008B71E2"/>
    <w:rsid w:val="008C25B1"/>
    <w:rsid w:val="008E6191"/>
    <w:rsid w:val="008F63F5"/>
    <w:rsid w:val="0090419E"/>
    <w:rsid w:val="00914766"/>
    <w:rsid w:val="00952908"/>
    <w:rsid w:val="009709D9"/>
    <w:rsid w:val="009A3DEF"/>
    <w:rsid w:val="009A7980"/>
    <w:rsid w:val="009B598E"/>
    <w:rsid w:val="009C3BDC"/>
    <w:rsid w:val="00A10412"/>
    <w:rsid w:val="00A30B41"/>
    <w:rsid w:val="00A54C02"/>
    <w:rsid w:val="00A62334"/>
    <w:rsid w:val="00A874F3"/>
    <w:rsid w:val="00A935C9"/>
    <w:rsid w:val="00AA2FAE"/>
    <w:rsid w:val="00AA3AC9"/>
    <w:rsid w:val="00AB031C"/>
    <w:rsid w:val="00AB0A96"/>
    <w:rsid w:val="00AB39C4"/>
    <w:rsid w:val="00AB4BB1"/>
    <w:rsid w:val="00AD5128"/>
    <w:rsid w:val="00AD7ECE"/>
    <w:rsid w:val="00AE6354"/>
    <w:rsid w:val="00AF39F3"/>
    <w:rsid w:val="00B27912"/>
    <w:rsid w:val="00B316B1"/>
    <w:rsid w:val="00B351D6"/>
    <w:rsid w:val="00B53D30"/>
    <w:rsid w:val="00B53EEC"/>
    <w:rsid w:val="00B645F3"/>
    <w:rsid w:val="00B900C0"/>
    <w:rsid w:val="00B92DCA"/>
    <w:rsid w:val="00BA646D"/>
    <w:rsid w:val="00BA7473"/>
    <w:rsid w:val="00BE3235"/>
    <w:rsid w:val="00BE4FEE"/>
    <w:rsid w:val="00BF319F"/>
    <w:rsid w:val="00C102DF"/>
    <w:rsid w:val="00C16188"/>
    <w:rsid w:val="00C24B8D"/>
    <w:rsid w:val="00C27ED4"/>
    <w:rsid w:val="00C4565E"/>
    <w:rsid w:val="00C5426B"/>
    <w:rsid w:val="00C56ED8"/>
    <w:rsid w:val="00C61388"/>
    <w:rsid w:val="00C80E93"/>
    <w:rsid w:val="00C96407"/>
    <w:rsid w:val="00CA3C69"/>
    <w:rsid w:val="00CB289E"/>
    <w:rsid w:val="00CE5D0B"/>
    <w:rsid w:val="00D20608"/>
    <w:rsid w:val="00D302F8"/>
    <w:rsid w:val="00D4237E"/>
    <w:rsid w:val="00D45AA7"/>
    <w:rsid w:val="00D93C01"/>
    <w:rsid w:val="00DA01D7"/>
    <w:rsid w:val="00DA1D11"/>
    <w:rsid w:val="00DA73AE"/>
    <w:rsid w:val="00DB4D8D"/>
    <w:rsid w:val="00DB7325"/>
    <w:rsid w:val="00DD1909"/>
    <w:rsid w:val="00DE1622"/>
    <w:rsid w:val="00DE3E21"/>
    <w:rsid w:val="00DF3564"/>
    <w:rsid w:val="00DF6B7F"/>
    <w:rsid w:val="00E03FBE"/>
    <w:rsid w:val="00E06B65"/>
    <w:rsid w:val="00E06C76"/>
    <w:rsid w:val="00E12650"/>
    <w:rsid w:val="00E3078A"/>
    <w:rsid w:val="00E42495"/>
    <w:rsid w:val="00E61AB3"/>
    <w:rsid w:val="00E6204F"/>
    <w:rsid w:val="00E67916"/>
    <w:rsid w:val="00E8543B"/>
    <w:rsid w:val="00EB04D1"/>
    <w:rsid w:val="00EB3321"/>
    <w:rsid w:val="00EC1F0A"/>
    <w:rsid w:val="00EC44D2"/>
    <w:rsid w:val="00ED3A85"/>
    <w:rsid w:val="00ED3BCA"/>
    <w:rsid w:val="00EF3FD8"/>
    <w:rsid w:val="00F06806"/>
    <w:rsid w:val="00F11E9D"/>
    <w:rsid w:val="00F148DB"/>
    <w:rsid w:val="00F210DA"/>
    <w:rsid w:val="00F52016"/>
    <w:rsid w:val="00F6367B"/>
    <w:rsid w:val="00F90BB7"/>
    <w:rsid w:val="00FA39DB"/>
    <w:rsid w:val="00FA5FA1"/>
    <w:rsid w:val="00FB0DBD"/>
    <w:rsid w:val="00FB26D4"/>
    <w:rsid w:val="00FB4444"/>
    <w:rsid w:val="00FC69C2"/>
    <w:rsid w:val="00FD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3978"/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42495"/>
    <w:pPr>
      <w:spacing w:before="480" w:after="0"/>
      <w:contextualSpacing/>
      <w:outlineLvl w:val="0"/>
    </w:pPr>
    <w:rPr>
      <w:rFonts w:ascii="Calibri" w:eastAsia="Times New Roman" w:hAnsi="Calibri" w:cs="Times New Roman"/>
      <w:b/>
      <w:bCs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42495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42495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42495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42495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42495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42495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42495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42495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E42495"/>
    <w:rPr>
      <w:rFonts w:ascii="Calibri" w:eastAsia="Times New Roman" w:hAnsi="Calibri" w:cs="Times New Roman"/>
      <w:b/>
      <w:bCs/>
      <w:sz w:val="24"/>
      <w:szCs w:val="28"/>
    </w:rPr>
  </w:style>
  <w:style w:type="character" w:customStyle="1" w:styleId="Kop2Char">
    <w:name w:val="Kop 2 Char"/>
    <w:link w:val="Kop2"/>
    <w:uiPriority w:val="9"/>
    <w:semiHidden/>
    <w:rsid w:val="00E4249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Kop3Char">
    <w:name w:val="Kop 3 Char"/>
    <w:link w:val="Kop3"/>
    <w:uiPriority w:val="9"/>
    <w:semiHidden/>
    <w:rsid w:val="00E42495"/>
    <w:rPr>
      <w:rFonts w:ascii="Cambria" w:eastAsia="Times New Roman" w:hAnsi="Cambria" w:cs="Times New Roman"/>
      <w:b/>
      <w:bCs/>
    </w:rPr>
  </w:style>
  <w:style w:type="character" w:customStyle="1" w:styleId="Kop4Char">
    <w:name w:val="Kop 4 Char"/>
    <w:link w:val="Kop4"/>
    <w:uiPriority w:val="9"/>
    <w:semiHidden/>
    <w:rsid w:val="00E42495"/>
    <w:rPr>
      <w:rFonts w:ascii="Cambria" w:eastAsia="Times New Roman" w:hAnsi="Cambria" w:cs="Times New Roman"/>
      <w:b/>
      <w:bCs/>
      <w:i/>
      <w:iCs/>
    </w:rPr>
  </w:style>
  <w:style w:type="character" w:customStyle="1" w:styleId="Kop5Char">
    <w:name w:val="Kop 5 Char"/>
    <w:link w:val="Kop5"/>
    <w:uiPriority w:val="9"/>
    <w:semiHidden/>
    <w:rsid w:val="00E42495"/>
    <w:rPr>
      <w:rFonts w:ascii="Cambria" w:eastAsia="Times New Roman" w:hAnsi="Cambria" w:cs="Times New Roman"/>
      <w:b/>
      <w:bCs/>
      <w:color w:val="7F7F7F"/>
    </w:rPr>
  </w:style>
  <w:style w:type="character" w:customStyle="1" w:styleId="Kop6Char">
    <w:name w:val="Kop 6 Char"/>
    <w:link w:val="Kop6"/>
    <w:uiPriority w:val="9"/>
    <w:semiHidden/>
    <w:rsid w:val="00E42495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Kop7Char">
    <w:name w:val="Kop 7 Char"/>
    <w:link w:val="Kop7"/>
    <w:uiPriority w:val="9"/>
    <w:semiHidden/>
    <w:rsid w:val="00E42495"/>
    <w:rPr>
      <w:rFonts w:ascii="Cambria" w:eastAsia="Times New Roman" w:hAnsi="Cambria" w:cs="Times New Roman"/>
      <w:i/>
      <w:iCs/>
    </w:rPr>
  </w:style>
  <w:style w:type="character" w:customStyle="1" w:styleId="Kop8Char">
    <w:name w:val="Kop 8 Char"/>
    <w:link w:val="Kop8"/>
    <w:uiPriority w:val="9"/>
    <w:semiHidden/>
    <w:rsid w:val="00E42495"/>
    <w:rPr>
      <w:rFonts w:ascii="Cambria" w:eastAsia="Times New Roman" w:hAnsi="Cambria" w:cs="Times New Roman"/>
      <w:sz w:val="20"/>
      <w:szCs w:val="20"/>
    </w:rPr>
  </w:style>
  <w:style w:type="character" w:customStyle="1" w:styleId="Kop9Char">
    <w:name w:val="Kop 9 Char"/>
    <w:link w:val="Kop9"/>
    <w:uiPriority w:val="9"/>
    <w:semiHidden/>
    <w:rsid w:val="00E42495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42495"/>
    <w:pPr>
      <w:pBdr>
        <w:bottom w:val="single" w:sz="4" w:space="1" w:color="auto"/>
      </w:pBdr>
      <w:spacing w:line="240" w:lineRule="auto"/>
      <w:contextualSpacing/>
    </w:pPr>
    <w:rPr>
      <w:rFonts w:ascii="Cambria" w:eastAsiaTheme="majorEastAsia" w:hAnsi="Cambria" w:cstheme="majorBidi"/>
      <w:spacing w:val="5"/>
      <w:sz w:val="52"/>
      <w:szCs w:val="52"/>
    </w:rPr>
  </w:style>
  <w:style w:type="character" w:customStyle="1" w:styleId="TitelChar">
    <w:name w:val="Titel Char"/>
    <w:link w:val="Titel"/>
    <w:uiPriority w:val="10"/>
    <w:rsid w:val="00E42495"/>
    <w:rPr>
      <w:rFonts w:ascii="Cambria" w:eastAsiaTheme="majorEastAsia" w:hAnsi="Cambria" w:cstheme="majorBidi"/>
      <w:spacing w:val="5"/>
      <w:sz w:val="52"/>
      <w:szCs w:val="52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42495"/>
    <w:pPr>
      <w:outlineLvl w:val="9"/>
    </w:pPr>
    <w:rPr>
      <w:lang w:bidi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42495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E42495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42495"/>
    <w:rPr>
      <w:b/>
      <w:bCs/>
    </w:rPr>
  </w:style>
  <w:style w:type="character" w:styleId="Nadruk">
    <w:name w:val="Emphasis"/>
    <w:uiPriority w:val="20"/>
    <w:qFormat/>
    <w:rsid w:val="00E4249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4249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42495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E42495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link w:val="Citaat"/>
    <w:uiPriority w:val="29"/>
    <w:rsid w:val="00E42495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4249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link w:val="Duidelijkcitaat"/>
    <w:uiPriority w:val="30"/>
    <w:rsid w:val="00E42495"/>
    <w:rPr>
      <w:b/>
      <w:bCs/>
      <w:i/>
      <w:iCs/>
    </w:rPr>
  </w:style>
  <w:style w:type="character" w:styleId="Subtielebenadrukking">
    <w:name w:val="Subtle Emphasis"/>
    <w:uiPriority w:val="19"/>
    <w:qFormat/>
    <w:rsid w:val="00E42495"/>
    <w:rPr>
      <w:i/>
      <w:iCs/>
    </w:rPr>
  </w:style>
  <w:style w:type="character" w:styleId="Intensievebenadrukking">
    <w:name w:val="Intense Emphasis"/>
    <w:uiPriority w:val="21"/>
    <w:qFormat/>
    <w:rsid w:val="00E42495"/>
    <w:rPr>
      <w:b/>
      <w:bCs/>
    </w:rPr>
  </w:style>
  <w:style w:type="character" w:styleId="Subtieleverwijzing">
    <w:name w:val="Subtle Reference"/>
    <w:uiPriority w:val="31"/>
    <w:qFormat/>
    <w:rsid w:val="00E42495"/>
    <w:rPr>
      <w:smallCaps/>
    </w:rPr>
  </w:style>
  <w:style w:type="character" w:styleId="Intensieveverwijzing">
    <w:name w:val="Intense Reference"/>
    <w:uiPriority w:val="32"/>
    <w:qFormat/>
    <w:rsid w:val="00E42495"/>
    <w:rPr>
      <w:smallCaps/>
      <w:spacing w:val="5"/>
      <w:u w:val="single"/>
    </w:rPr>
  </w:style>
  <w:style w:type="character" w:styleId="Titelvanboek">
    <w:name w:val="Book Title"/>
    <w:uiPriority w:val="33"/>
    <w:qFormat/>
    <w:rsid w:val="00E42495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20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B4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4CE5"/>
    <w:rPr>
      <w:rFonts w:ascii="Tahoma" w:hAnsi="Tahoma" w:cs="Tahoma"/>
      <w:sz w:val="16"/>
      <w:szCs w:val="16"/>
    </w:rPr>
  </w:style>
  <w:style w:type="character" w:styleId="Tekstvantijdelijkeaanduiding">
    <w:name w:val="Placeholder Text"/>
    <w:basedOn w:val="Standaardalinea-lettertype"/>
    <w:uiPriority w:val="99"/>
    <w:semiHidden/>
    <w:rsid w:val="0045442E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EF3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3FD8"/>
  </w:style>
  <w:style w:type="paragraph" w:styleId="Voettekst">
    <w:name w:val="footer"/>
    <w:basedOn w:val="Standaard"/>
    <w:link w:val="VoettekstChar"/>
    <w:uiPriority w:val="99"/>
    <w:unhideWhenUsed/>
    <w:rsid w:val="00EF3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3FD8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5092A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5092A"/>
    <w:pPr>
      <w:spacing w:line="240" w:lineRule="auto"/>
    </w:pPr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092A"/>
    <w:rPr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092A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39C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3978"/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42495"/>
    <w:pPr>
      <w:spacing w:before="480" w:after="0"/>
      <w:contextualSpacing/>
      <w:outlineLvl w:val="0"/>
    </w:pPr>
    <w:rPr>
      <w:rFonts w:ascii="Calibri" w:eastAsia="Times New Roman" w:hAnsi="Calibri" w:cs="Times New Roman"/>
      <w:b/>
      <w:bCs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42495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42495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42495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42495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42495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42495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42495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42495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E42495"/>
    <w:rPr>
      <w:rFonts w:ascii="Calibri" w:eastAsia="Times New Roman" w:hAnsi="Calibri" w:cs="Times New Roman"/>
      <w:b/>
      <w:bCs/>
      <w:sz w:val="24"/>
      <w:szCs w:val="28"/>
    </w:rPr>
  </w:style>
  <w:style w:type="character" w:customStyle="1" w:styleId="Kop2Char">
    <w:name w:val="Kop 2 Char"/>
    <w:link w:val="Kop2"/>
    <w:uiPriority w:val="9"/>
    <w:semiHidden/>
    <w:rsid w:val="00E4249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Kop3Char">
    <w:name w:val="Kop 3 Char"/>
    <w:link w:val="Kop3"/>
    <w:uiPriority w:val="9"/>
    <w:semiHidden/>
    <w:rsid w:val="00E42495"/>
    <w:rPr>
      <w:rFonts w:ascii="Cambria" w:eastAsia="Times New Roman" w:hAnsi="Cambria" w:cs="Times New Roman"/>
      <w:b/>
      <w:bCs/>
    </w:rPr>
  </w:style>
  <w:style w:type="character" w:customStyle="1" w:styleId="Kop4Char">
    <w:name w:val="Kop 4 Char"/>
    <w:link w:val="Kop4"/>
    <w:uiPriority w:val="9"/>
    <w:semiHidden/>
    <w:rsid w:val="00E42495"/>
    <w:rPr>
      <w:rFonts w:ascii="Cambria" w:eastAsia="Times New Roman" w:hAnsi="Cambria" w:cs="Times New Roman"/>
      <w:b/>
      <w:bCs/>
      <w:i/>
      <w:iCs/>
    </w:rPr>
  </w:style>
  <w:style w:type="character" w:customStyle="1" w:styleId="Kop5Char">
    <w:name w:val="Kop 5 Char"/>
    <w:link w:val="Kop5"/>
    <w:uiPriority w:val="9"/>
    <w:semiHidden/>
    <w:rsid w:val="00E42495"/>
    <w:rPr>
      <w:rFonts w:ascii="Cambria" w:eastAsia="Times New Roman" w:hAnsi="Cambria" w:cs="Times New Roman"/>
      <w:b/>
      <w:bCs/>
      <w:color w:val="7F7F7F"/>
    </w:rPr>
  </w:style>
  <w:style w:type="character" w:customStyle="1" w:styleId="Kop6Char">
    <w:name w:val="Kop 6 Char"/>
    <w:link w:val="Kop6"/>
    <w:uiPriority w:val="9"/>
    <w:semiHidden/>
    <w:rsid w:val="00E42495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Kop7Char">
    <w:name w:val="Kop 7 Char"/>
    <w:link w:val="Kop7"/>
    <w:uiPriority w:val="9"/>
    <w:semiHidden/>
    <w:rsid w:val="00E42495"/>
    <w:rPr>
      <w:rFonts w:ascii="Cambria" w:eastAsia="Times New Roman" w:hAnsi="Cambria" w:cs="Times New Roman"/>
      <w:i/>
      <w:iCs/>
    </w:rPr>
  </w:style>
  <w:style w:type="character" w:customStyle="1" w:styleId="Kop8Char">
    <w:name w:val="Kop 8 Char"/>
    <w:link w:val="Kop8"/>
    <w:uiPriority w:val="9"/>
    <w:semiHidden/>
    <w:rsid w:val="00E42495"/>
    <w:rPr>
      <w:rFonts w:ascii="Cambria" w:eastAsia="Times New Roman" w:hAnsi="Cambria" w:cs="Times New Roman"/>
      <w:sz w:val="20"/>
      <w:szCs w:val="20"/>
    </w:rPr>
  </w:style>
  <w:style w:type="character" w:customStyle="1" w:styleId="Kop9Char">
    <w:name w:val="Kop 9 Char"/>
    <w:link w:val="Kop9"/>
    <w:uiPriority w:val="9"/>
    <w:semiHidden/>
    <w:rsid w:val="00E42495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42495"/>
    <w:pPr>
      <w:pBdr>
        <w:bottom w:val="single" w:sz="4" w:space="1" w:color="auto"/>
      </w:pBdr>
      <w:spacing w:line="240" w:lineRule="auto"/>
      <w:contextualSpacing/>
    </w:pPr>
    <w:rPr>
      <w:rFonts w:ascii="Cambria" w:eastAsiaTheme="majorEastAsia" w:hAnsi="Cambria" w:cstheme="majorBidi"/>
      <w:spacing w:val="5"/>
      <w:sz w:val="52"/>
      <w:szCs w:val="52"/>
    </w:rPr>
  </w:style>
  <w:style w:type="character" w:customStyle="1" w:styleId="TitelChar">
    <w:name w:val="Titel Char"/>
    <w:link w:val="Titel"/>
    <w:uiPriority w:val="10"/>
    <w:rsid w:val="00E42495"/>
    <w:rPr>
      <w:rFonts w:ascii="Cambria" w:eastAsiaTheme="majorEastAsia" w:hAnsi="Cambria" w:cstheme="majorBidi"/>
      <w:spacing w:val="5"/>
      <w:sz w:val="52"/>
      <w:szCs w:val="52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42495"/>
    <w:pPr>
      <w:outlineLvl w:val="9"/>
    </w:pPr>
    <w:rPr>
      <w:lang w:bidi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42495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E42495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42495"/>
    <w:rPr>
      <w:b/>
      <w:bCs/>
    </w:rPr>
  </w:style>
  <w:style w:type="character" w:styleId="Nadruk">
    <w:name w:val="Emphasis"/>
    <w:uiPriority w:val="20"/>
    <w:qFormat/>
    <w:rsid w:val="00E4249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4249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42495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E42495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link w:val="Citaat"/>
    <w:uiPriority w:val="29"/>
    <w:rsid w:val="00E42495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4249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link w:val="Duidelijkcitaat"/>
    <w:uiPriority w:val="30"/>
    <w:rsid w:val="00E42495"/>
    <w:rPr>
      <w:b/>
      <w:bCs/>
      <w:i/>
      <w:iCs/>
    </w:rPr>
  </w:style>
  <w:style w:type="character" w:styleId="Subtielebenadrukking">
    <w:name w:val="Subtle Emphasis"/>
    <w:uiPriority w:val="19"/>
    <w:qFormat/>
    <w:rsid w:val="00E42495"/>
    <w:rPr>
      <w:i/>
      <w:iCs/>
    </w:rPr>
  </w:style>
  <w:style w:type="character" w:styleId="Intensievebenadrukking">
    <w:name w:val="Intense Emphasis"/>
    <w:uiPriority w:val="21"/>
    <w:qFormat/>
    <w:rsid w:val="00E42495"/>
    <w:rPr>
      <w:b/>
      <w:bCs/>
    </w:rPr>
  </w:style>
  <w:style w:type="character" w:styleId="Subtieleverwijzing">
    <w:name w:val="Subtle Reference"/>
    <w:uiPriority w:val="31"/>
    <w:qFormat/>
    <w:rsid w:val="00E42495"/>
    <w:rPr>
      <w:smallCaps/>
    </w:rPr>
  </w:style>
  <w:style w:type="character" w:styleId="Intensieveverwijzing">
    <w:name w:val="Intense Reference"/>
    <w:uiPriority w:val="32"/>
    <w:qFormat/>
    <w:rsid w:val="00E42495"/>
    <w:rPr>
      <w:smallCaps/>
      <w:spacing w:val="5"/>
      <w:u w:val="single"/>
    </w:rPr>
  </w:style>
  <w:style w:type="character" w:styleId="Titelvanboek">
    <w:name w:val="Book Title"/>
    <w:uiPriority w:val="33"/>
    <w:qFormat/>
    <w:rsid w:val="00E42495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20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B4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4CE5"/>
    <w:rPr>
      <w:rFonts w:ascii="Tahoma" w:hAnsi="Tahoma" w:cs="Tahoma"/>
      <w:sz w:val="16"/>
      <w:szCs w:val="16"/>
    </w:rPr>
  </w:style>
  <w:style w:type="character" w:styleId="Tekstvantijdelijkeaanduiding">
    <w:name w:val="Placeholder Text"/>
    <w:basedOn w:val="Standaardalinea-lettertype"/>
    <w:uiPriority w:val="99"/>
    <w:semiHidden/>
    <w:rsid w:val="0045442E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EF3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3FD8"/>
  </w:style>
  <w:style w:type="paragraph" w:styleId="Voettekst">
    <w:name w:val="footer"/>
    <w:basedOn w:val="Standaard"/>
    <w:link w:val="VoettekstChar"/>
    <w:uiPriority w:val="99"/>
    <w:unhideWhenUsed/>
    <w:rsid w:val="00EF3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3FD8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5092A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5092A"/>
    <w:pPr>
      <w:spacing w:line="240" w:lineRule="auto"/>
    </w:pPr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092A"/>
    <w:rPr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092A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39C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F0A97-29D0-4716-B77C-0C1C43705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53D1B2A.dotm</Template>
  <TotalTime>0</TotalTime>
  <Pages>15</Pages>
  <Words>6517</Words>
  <Characters>35844</Characters>
  <Application>Microsoft Office Word</Application>
  <DocSecurity>0</DocSecurity>
  <Lines>298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yen, Anne</dc:creator>
  <cp:lastModifiedBy>Loyen, Anne</cp:lastModifiedBy>
  <cp:revision>2</cp:revision>
  <cp:lastPrinted>2016-05-23T08:10:00Z</cp:lastPrinted>
  <dcterms:created xsi:type="dcterms:W3CDTF">2016-07-13T04:57:00Z</dcterms:created>
  <dcterms:modified xsi:type="dcterms:W3CDTF">2016-07-13T04:57:00Z</dcterms:modified>
</cp:coreProperties>
</file>